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4C293" w14:textId="35CD841C" w:rsidR="00AD20F9" w:rsidRPr="00B22C10" w:rsidRDefault="00AD20F9" w:rsidP="00C14E01">
      <w:pPr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The most frequently </w:t>
      </w:r>
      <w:r w:rsidR="00107F67">
        <w:rPr>
          <w:rFonts w:ascii="Arial" w:eastAsia="Arial" w:hAnsi="Arial" w:cs="Arial"/>
          <w:sz w:val="24"/>
          <w:szCs w:val="24"/>
          <w:lang w:val="en-US"/>
        </w:rPr>
        <w:t xml:space="preserve">used </w:t>
      </w:r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commercially available HCM systems were </w:t>
      </w:r>
      <w:r w:rsidR="00107F67">
        <w:rPr>
          <w:rFonts w:ascii="Arial" w:eastAsia="Arial" w:hAnsi="Arial" w:cs="Arial"/>
          <w:sz w:val="24"/>
          <w:szCs w:val="24"/>
          <w:lang w:val="en-US"/>
        </w:rPr>
        <w:t xml:space="preserve">the </w:t>
      </w:r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Data Sciences International </w:t>
      </w:r>
      <w:r w:rsidR="00107F67" w:rsidRPr="00B22C10">
        <w:rPr>
          <w:rFonts w:ascii="Arial" w:eastAsia="Arial" w:hAnsi="Arial" w:cs="Arial"/>
          <w:sz w:val="24"/>
          <w:szCs w:val="24"/>
          <w:lang w:val="en-US"/>
        </w:rPr>
        <w:t xml:space="preserve">telemetry devices </w:t>
      </w:r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(DSI, USA; n = 48). Other telemetry devices were </w:t>
      </w:r>
      <w:r w:rsidR="00107F67">
        <w:rPr>
          <w:rFonts w:ascii="Arial" w:eastAsia="Arial" w:hAnsi="Arial" w:cs="Arial"/>
          <w:sz w:val="24"/>
          <w:szCs w:val="24"/>
          <w:lang w:val="en-US"/>
        </w:rPr>
        <w:t xml:space="preserve">produced by </w:t>
      </w:r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Starr Life Sciences (USA, E-Mitter Telemetry Implants, n = 7), Mini-Mitter (USA, n = 2), and </w:t>
      </w:r>
      <w:proofErr w:type="spellStart"/>
      <w:r w:rsidRPr="00B22C10">
        <w:rPr>
          <w:rFonts w:ascii="Arial" w:eastAsia="Arial" w:hAnsi="Arial" w:cs="Arial"/>
          <w:sz w:val="24"/>
          <w:szCs w:val="24"/>
          <w:lang w:val="en-US"/>
        </w:rPr>
        <w:t>Transoma</w:t>
      </w:r>
      <w:proofErr w:type="spellEnd"/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 Medical (USA, telemetry probe, n = 1).</w:t>
      </w:r>
    </w:p>
    <w:p w14:paraId="0E193E79" w14:textId="4F5C652A" w:rsidR="00AD20F9" w:rsidRPr="00B22C10" w:rsidRDefault="00AD20F9" w:rsidP="00C14E01">
      <w:pPr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A range of running/activity wheels from different companies </w:t>
      </w:r>
      <w:r w:rsidR="00107F67">
        <w:rPr>
          <w:rFonts w:ascii="Arial" w:eastAsia="Arial" w:hAnsi="Arial" w:cs="Arial"/>
          <w:sz w:val="24"/>
          <w:szCs w:val="24"/>
          <w:lang w:val="en-US"/>
        </w:rPr>
        <w:t xml:space="preserve">have </w:t>
      </w:r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been used: Lafayette Instruments (USA, n = 4), Mini-Mitter (USA, n = 2), MED Associates (USA, n = 2), </w:t>
      </w:r>
      <w:proofErr w:type="spellStart"/>
      <w:r w:rsidRPr="00B22C10">
        <w:rPr>
          <w:rFonts w:ascii="Arial" w:eastAsia="Arial" w:hAnsi="Arial" w:cs="Arial"/>
          <w:sz w:val="24"/>
          <w:szCs w:val="24"/>
          <w:lang w:val="en-US"/>
        </w:rPr>
        <w:t>ClockLab</w:t>
      </w:r>
      <w:proofErr w:type="spellEnd"/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, </w:t>
      </w:r>
      <w:proofErr w:type="spellStart"/>
      <w:r w:rsidRPr="00B22C10">
        <w:rPr>
          <w:rFonts w:ascii="Arial" w:eastAsia="Arial" w:hAnsi="Arial" w:cs="Arial"/>
          <w:sz w:val="24"/>
          <w:szCs w:val="24"/>
          <w:lang w:val="en-US"/>
        </w:rPr>
        <w:t>Actimetrics</w:t>
      </w:r>
      <w:proofErr w:type="spellEnd"/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 (USA, n = 2), TSE (USA/Germany; n = 2), </w:t>
      </w:r>
      <w:proofErr w:type="spellStart"/>
      <w:r w:rsidRPr="00B22C10">
        <w:rPr>
          <w:rFonts w:ascii="Arial" w:eastAsia="Arial" w:hAnsi="Arial" w:cs="Arial"/>
          <w:sz w:val="24"/>
          <w:szCs w:val="24"/>
          <w:lang w:val="en-US"/>
        </w:rPr>
        <w:t>Wahmann</w:t>
      </w:r>
      <w:proofErr w:type="spellEnd"/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 Mfg. Co., Model LC-34, n = 1), </w:t>
      </w:r>
      <w:proofErr w:type="spellStart"/>
      <w:r w:rsidRPr="00B22C10">
        <w:rPr>
          <w:rFonts w:ascii="Arial" w:eastAsia="Arial" w:hAnsi="Arial" w:cs="Arial"/>
          <w:sz w:val="24"/>
          <w:szCs w:val="24"/>
          <w:lang w:val="en-US"/>
        </w:rPr>
        <w:t>Tecniplast</w:t>
      </w:r>
      <w:proofErr w:type="spellEnd"/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 (Italy, n = 1), </w:t>
      </w:r>
      <w:proofErr w:type="spellStart"/>
      <w:r w:rsidRPr="00B22C10">
        <w:rPr>
          <w:rFonts w:ascii="Arial" w:eastAsia="Arial" w:hAnsi="Arial" w:cs="Arial"/>
          <w:sz w:val="24"/>
          <w:szCs w:val="24"/>
          <w:lang w:val="en-US"/>
        </w:rPr>
        <w:t>Shinano</w:t>
      </w:r>
      <w:proofErr w:type="spellEnd"/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 Ltd. (Japan, n = 1), Respironics (USA, n = 1). In one study, the manufacturer was not indicated.</w:t>
      </w:r>
    </w:p>
    <w:p w14:paraId="314A3735" w14:textId="26A1E90E" w:rsidR="00AD20F9" w:rsidRPr="00AD20F9" w:rsidRDefault="00AD20F9" w:rsidP="00C14E01">
      <w:pPr>
        <w:jc w:val="both"/>
        <w:rPr>
          <w:lang w:val="en-US"/>
        </w:rPr>
      </w:pPr>
      <w:r w:rsidRPr="00B22C10">
        <w:rPr>
          <w:rFonts w:ascii="Arial" w:eastAsia="Arial" w:hAnsi="Arial" w:cs="Arial"/>
          <w:sz w:val="24"/>
          <w:szCs w:val="24"/>
          <w:lang w:val="en-US"/>
        </w:rPr>
        <w:t>Other HCM systems found in publications were</w:t>
      </w:r>
      <w:r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the Phenotyper (Noldus, the Netherlands; n = 26), </w:t>
      </w:r>
      <w:proofErr w:type="spellStart"/>
      <w:r w:rsidRPr="00B22C10">
        <w:rPr>
          <w:rFonts w:ascii="Arial" w:eastAsia="Arial" w:hAnsi="Arial" w:cs="Arial"/>
          <w:sz w:val="24"/>
          <w:szCs w:val="24"/>
          <w:lang w:val="en-US"/>
        </w:rPr>
        <w:t>HomeCageScan</w:t>
      </w:r>
      <w:proofErr w:type="spellEnd"/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 (</w:t>
      </w:r>
      <w:proofErr w:type="spellStart"/>
      <w:r w:rsidRPr="00B22C10">
        <w:rPr>
          <w:rFonts w:ascii="Arial" w:eastAsia="Arial" w:hAnsi="Arial" w:cs="Arial"/>
          <w:sz w:val="24"/>
          <w:szCs w:val="24"/>
          <w:lang w:val="en-US"/>
        </w:rPr>
        <w:t>Cleversys</w:t>
      </w:r>
      <w:proofErr w:type="spellEnd"/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, USA; n = 10), </w:t>
      </w:r>
      <w:proofErr w:type="spellStart"/>
      <w:r w:rsidRPr="00B22C10">
        <w:rPr>
          <w:rFonts w:ascii="Arial" w:eastAsia="Arial" w:hAnsi="Arial" w:cs="Arial"/>
          <w:sz w:val="24"/>
          <w:szCs w:val="24"/>
          <w:lang w:val="en-US"/>
        </w:rPr>
        <w:t>IntelliCage</w:t>
      </w:r>
      <w:proofErr w:type="spellEnd"/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 (TSE, USA/Germany; n = 9), </w:t>
      </w:r>
      <w:proofErr w:type="spellStart"/>
      <w:r w:rsidRPr="00B22C10">
        <w:rPr>
          <w:rFonts w:ascii="Arial" w:eastAsia="Arial" w:hAnsi="Arial" w:cs="Arial"/>
          <w:sz w:val="24"/>
          <w:szCs w:val="24"/>
          <w:lang w:val="en-US"/>
        </w:rPr>
        <w:t>PhenoMaster</w:t>
      </w:r>
      <w:proofErr w:type="spellEnd"/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 (TSE, USA/Germany; n = 7), </w:t>
      </w:r>
      <w:proofErr w:type="spellStart"/>
      <w:r w:rsidRPr="00B22C10">
        <w:rPr>
          <w:rFonts w:ascii="Arial" w:eastAsia="Arial" w:hAnsi="Arial" w:cs="Arial"/>
          <w:sz w:val="24"/>
          <w:szCs w:val="24"/>
          <w:lang w:val="en-US"/>
        </w:rPr>
        <w:t>InfraMot</w:t>
      </w:r>
      <w:proofErr w:type="spellEnd"/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 (TSE, USA/Germany; n = 6), DVC (</w:t>
      </w:r>
      <w:proofErr w:type="spellStart"/>
      <w:r w:rsidRPr="00B22C10">
        <w:rPr>
          <w:rFonts w:ascii="Arial" w:eastAsia="Arial" w:hAnsi="Arial" w:cs="Arial"/>
          <w:sz w:val="24"/>
          <w:szCs w:val="24"/>
          <w:lang w:val="en-US"/>
        </w:rPr>
        <w:t>Tecniplast</w:t>
      </w:r>
      <w:proofErr w:type="spellEnd"/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, Italy; n = 5), HCA (Actual analytics, United Kingdom; n = 5), </w:t>
      </w:r>
      <w:proofErr w:type="spellStart"/>
      <w:r w:rsidRPr="00B22C10">
        <w:rPr>
          <w:rFonts w:ascii="Arial" w:eastAsia="Arial" w:hAnsi="Arial" w:cs="Arial"/>
          <w:sz w:val="24"/>
          <w:szCs w:val="24"/>
          <w:lang w:val="en-US"/>
        </w:rPr>
        <w:t>Laboras</w:t>
      </w:r>
      <w:proofErr w:type="spellEnd"/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 (Metris, the Netherlands; n = 4), </w:t>
      </w:r>
      <w:proofErr w:type="spellStart"/>
      <w:r w:rsidRPr="00B22C10">
        <w:rPr>
          <w:rFonts w:ascii="Arial" w:eastAsia="Arial" w:hAnsi="Arial" w:cs="Arial"/>
          <w:sz w:val="24"/>
          <w:szCs w:val="24"/>
          <w:lang w:val="en-US"/>
        </w:rPr>
        <w:t>EthoVision</w:t>
      </w:r>
      <w:proofErr w:type="spellEnd"/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 (Noldus, the Netherlands; n = 4), Activity monitor (</w:t>
      </w:r>
      <w:proofErr w:type="spellStart"/>
      <w:r w:rsidRPr="00B22C10">
        <w:rPr>
          <w:rFonts w:ascii="Arial" w:eastAsia="Arial" w:hAnsi="Arial" w:cs="Arial"/>
          <w:sz w:val="24"/>
          <w:szCs w:val="24"/>
          <w:lang w:val="en-US"/>
        </w:rPr>
        <w:t>AccuScan</w:t>
      </w:r>
      <w:proofErr w:type="spellEnd"/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 Instruments, USA; n = 4), Opto-M3 Dual Axis System (Columbus Instruments, USA; n = 4), Operant chambers (MED Associates, USA; n = 3), </w:t>
      </w:r>
      <w:proofErr w:type="spellStart"/>
      <w:r w:rsidRPr="00B22C10">
        <w:rPr>
          <w:rFonts w:ascii="Arial" w:eastAsia="Arial" w:hAnsi="Arial" w:cs="Arial"/>
          <w:sz w:val="24"/>
          <w:szCs w:val="24"/>
          <w:lang w:val="en-US"/>
        </w:rPr>
        <w:t>ActiviScope</w:t>
      </w:r>
      <w:proofErr w:type="spellEnd"/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 (</w:t>
      </w:r>
      <w:proofErr w:type="spellStart"/>
      <w:r w:rsidRPr="00B22C10">
        <w:rPr>
          <w:rFonts w:ascii="Arial" w:eastAsia="Arial" w:hAnsi="Arial" w:cs="Arial"/>
          <w:sz w:val="24"/>
          <w:szCs w:val="24"/>
          <w:lang w:val="en-US"/>
        </w:rPr>
        <w:t>NewBehavior</w:t>
      </w:r>
      <w:proofErr w:type="spellEnd"/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, Switzerland; n = 3), 24 channel activity monitoring system (O'Hara &amp; Co., Tokyo, Japan; n = 3), Home Cage Activity System (Coulbourn Instruments, Allentown, PA, USA; n = 3), operant chambers (Coulbourn Instruments, USA; n = 2), </w:t>
      </w:r>
      <w:proofErr w:type="spellStart"/>
      <w:r w:rsidRPr="00B22C10">
        <w:rPr>
          <w:rFonts w:ascii="Arial" w:eastAsia="Arial" w:hAnsi="Arial" w:cs="Arial"/>
          <w:sz w:val="24"/>
          <w:szCs w:val="24"/>
          <w:lang w:val="en-US"/>
        </w:rPr>
        <w:t>MicroMax</w:t>
      </w:r>
      <w:proofErr w:type="spellEnd"/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 Activity monitor (</w:t>
      </w:r>
      <w:proofErr w:type="spellStart"/>
      <w:r w:rsidRPr="00B22C10">
        <w:rPr>
          <w:rFonts w:ascii="Arial" w:eastAsia="Arial" w:hAnsi="Arial" w:cs="Arial"/>
          <w:sz w:val="24"/>
          <w:szCs w:val="24"/>
          <w:lang w:val="en-US"/>
        </w:rPr>
        <w:t>AccuScan</w:t>
      </w:r>
      <w:proofErr w:type="spellEnd"/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 Instruments, USA; n = 2), </w:t>
      </w:r>
      <w:proofErr w:type="spellStart"/>
      <w:r w:rsidRPr="00B22C10">
        <w:rPr>
          <w:rFonts w:ascii="Arial" w:eastAsia="Arial" w:hAnsi="Arial" w:cs="Arial"/>
          <w:sz w:val="24"/>
          <w:szCs w:val="24"/>
          <w:lang w:val="en-US"/>
        </w:rPr>
        <w:t>Animex</w:t>
      </w:r>
      <w:proofErr w:type="spellEnd"/>
      <w:r w:rsidRPr="00B22C10">
        <w:rPr>
          <w:rFonts w:ascii="Arial" w:eastAsia="Arial" w:hAnsi="Arial" w:cs="Arial"/>
          <w:sz w:val="24"/>
          <w:szCs w:val="24"/>
          <w:lang w:val="en-US"/>
        </w:rPr>
        <w:t xml:space="preserve"> activity meter (LKB Instruments, Sweden; n = 2), and Infrared Motion Detector (Starr Life Sciences, USA; n = 2).</w:t>
      </w:r>
      <w:r w:rsidRPr="00AD20F9">
        <w:rPr>
          <w:lang w:val="en-US"/>
        </w:rPr>
        <w:br w:type="page"/>
      </w:r>
    </w:p>
    <w:tbl>
      <w:tblPr>
        <w:tblStyle w:val="Tabellenraster"/>
        <w:tblW w:w="16018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84"/>
        <w:gridCol w:w="1417"/>
        <w:gridCol w:w="1985"/>
        <w:gridCol w:w="2268"/>
        <w:gridCol w:w="1701"/>
        <w:gridCol w:w="2268"/>
        <w:gridCol w:w="3685"/>
      </w:tblGrid>
      <w:tr w:rsidR="00844FE8" w:rsidRPr="00522AED" w14:paraId="70551A52" w14:textId="77777777" w:rsidTr="00B17D8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0EE0411" w14:textId="501ADAD7" w:rsidR="00C72CBC" w:rsidRPr="00973792" w:rsidRDefault="00C72CBC" w:rsidP="00844FE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792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lastRenderedPageBreak/>
              <w:t xml:space="preserve">Home </w:t>
            </w:r>
            <w:proofErr w:type="spellStart"/>
            <w:r w:rsidRPr="00973792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age</w:t>
            </w:r>
            <w:proofErr w:type="spellEnd"/>
            <w:r w:rsidRPr="00973792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73792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onitoring</w:t>
            </w:r>
            <w:proofErr w:type="spellEnd"/>
            <w:r w:rsidRPr="00973792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73792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ystems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424A706" w14:textId="77777777" w:rsidR="00C72CBC" w:rsidRPr="00973792" w:rsidRDefault="00C72CBC" w:rsidP="00844F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532FD9C" w14:textId="3C1386BC" w:rsidR="00C72CBC" w:rsidRPr="00973792" w:rsidRDefault="00C72CBC" w:rsidP="0084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73792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Number of publication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EA97606" w14:textId="21800031" w:rsidR="00C72CBC" w:rsidRPr="00973792" w:rsidRDefault="00C72CBC" w:rsidP="0084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7379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pecies (multiple answers possibl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F190699" w14:textId="469416BE" w:rsidR="00C72CBC" w:rsidRPr="00973792" w:rsidRDefault="00C72CBC" w:rsidP="00844F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7379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train (multiple answers possibl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61EB54E" w14:textId="3A3940AE" w:rsidR="00C72CBC" w:rsidRPr="00973792" w:rsidRDefault="00C72CBC" w:rsidP="00844FE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79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31E1C7F" w14:textId="41731BE4" w:rsidR="00C72CBC" w:rsidRPr="00973792" w:rsidRDefault="00C72CBC" w:rsidP="00844FE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79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Number of animals housed in the home </w:t>
            </w:r>
            <w:proofErr w:type="spellStart"/>
            <w:r w:rsidRPr="0097379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age</w:t>
            </w:r>
            <w:proofErr w:type="spellEnd"/>
            <w:r w:rsidRPr="0097379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system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537FF97" w14:textId="7801DB02" w:rsidR="00C72CBC" w:rsidRPr="00973792" w:rsidRDefault="00C72CBC" w:rsidP="00844FE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79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Duration spent in the home </w:t>
            </w:r>
            <w:proofErr w:type="spellStart"/>
            <w:r w:rsidRPr="0097379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cage</w:t>
            </w:r>
            <w:proofErr w:type="spellEnd"/>
            <w:r w:rsidRPr="00973792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system</w:t>
            </w:r>
          </w:p>
        </w:tc>
      </w:tr>
      <w:tr w:rsidR="00844FE8" w:rsidRPr="00FD1B68" w14:paraId="3CE2401F" w14:textId="77777777" w:rsidTr="00B17D8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845B836" w14:textId="508541C1" w:rsidR="00C72CBC" w:rsidRPr="00C02ADA" w:rsidRDefault="00C72CBC" w:rsidP="00844FE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0" w:name="_Hlk147911200"/>
            <w:r w:rsidRPr="00C02AD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N/A</w:t>
            </w:r>
            <w:r w:rsidR="00C02ADA" w:rsidRPr="00C02AD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="00C02ADA" w:rsidRPr="00C02ADA">
              <w:rPr>
                <w:rFonts w:ascii="Arial" w:hAnsi="Arial" w:cs="Arial"/>
                <w:color w:val="000000" w:themeColor="text1"/>
                <w:kern w:val="24"/>
                <w:sz w:val="14"/>
                <w:szCs w:val="14"/>
                <w:lang w:val="en-US"/>
              </w:rPr>
              <w:t>(no system used/indicated)</w:t>
            </w:r>
            <w:bookmarkEnd w:id="0"/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10E8C9" w14:textId="77777777" w:rsidR="00C72CBC" w:rsidRPr="00C02ADA" w:rsidRDefault="00C72CBC" w:rsidP="00844FE8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2D1601F" w14:textId="1D288206" w:rsidR="00C72CBC" w:rsidRPr="00973792" w:rsidRDefault="00C72CBC" w:rsidP="00844FE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7379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58F03E" w14:textId="7777777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A690DA" w14:textId="7777777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5B89F0B" w14:textId="6E1EDA3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6BA6860" w14:textId="7777777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842FC9E" w14:textId="7777777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844FE8" w:rsidRPr="00FD1B68" w14:paraId="12550DB4" w14:textId="77777777" w:rsidTr="00B17D8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5C6CC2C" w14:textId="5E273910" w:rsidR="00C72CBC" w:rsidRPr="00973792" w:rsidRDefault="00C72CBC" w:rsidP="00844FE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7379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More </w:t>
            </w:r>
            <w:proofErr w:type="spellStart"/>
            <w:r w:rsidRPr="0097379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than</w:t>
            </w:r>
            <w:proofErr w:type="spellEnd"/>
            <w:r w:rsidRPr="0097379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7379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one</w:t>
            </w:r>
            <w:proofErr w:type="spellEnd"/>
            <w:r w:rsidRPr="0097379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7379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ystem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3668F2" w14:textId="77777777" w:rsidR="00C72CBC" w:rsidRPr="00973792" w:rsidRDefault="00C72CBC" w:rsidP="00844FE8">
            <w:pPr>
              <w:jc w:val="right"/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E9C52E3" w14:textId="41BF413C" w:rsidR="00C72CBC" w:rsidRPr="00973792" w:rsidRDefault="00C72CBC" w:rsidP="00844FE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7379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19C522" w14:textId="7777777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558CFA" w14:textId="7777777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6939B88" w14:textId="010FD47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7C2B1A9" w14:textId="7777777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326609C" w14:textId="7777777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844FE8" w:rsidRPr="00FD1B68" w14:paraId="66797958" w14:textId="77777777" w:rsidTr="00B17D8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1590348" w14:textId="1BC23E27" w:rsidR="00C72CBC" w:rsidRPr="00973792" w:rsidRDefault="00C72CBC" w:rsidP="00844FE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7379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ustom-</w:t>
            </w:r>
            <w:proofErr w:type="spellStart"/>
            <w:r w:rsidRPr="0097379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built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66F0E9" w14:textId="77777777" w:rsidR="00C72CBC" w:rsidRPr="00973792" w:rsidRDefault="00C72CBC" w:rsidP="00844FE8">
            <w:pPr>
              <w:jc w:val="right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5F0DE3E" w14:textId="7F64F70F" w:rsidR="00C72CBC" w:rsidRPr="00973792" w:rsidRDefault="00C72CBC" w:rsidP="00844FE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7379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2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91F849" w14:textId="7777777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F3F69F" w14:textId="7777777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EDFB4A1" w14:textId="080E26D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721454D" w14:textId="7777777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26C7963" w14:textId="7777777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844FE8" w:rsidRPr="00FD1B68" w14:paraId="40BCD986" w14:textId="77777777" w:rsidTr="00B17D8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B5539FB" w14:textId="3713296F" w:rsidR="00C72CBC" w:rsidRPr="00973792" w:rsidRDefault="00C72CBC" w:rsidP="00844FE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7379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elemetry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96BF15" w14:textId="77777777" w:rsidR="00C72CBC" w:rsidRPr="00973792" w:rsidRDefault="00C72CBC" w:rsidP="00844FE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343014" w14:textId="0B34FB3B" w:rsidR="00C72CBC" w:rsidRPr="00973792" w:rsidRDefault="00C72CBC" w:rsidP="00844FE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0739C1" w14:textId="77777777" w:rsidR="00C72CBC" w:rsidRPr="00973792" w:rsidRDefault="00C72CBC" w:rsidP="00844FE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377FC5C" w14:textId="77777777" w:rsidR="00C72CBC" w:rsidRPr="00973792" w:rsidRDefault="00C72CBC" w:rsidP="00844FE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F9E26C6" w14:textId="2748EB4F" w:rsidR="00C72CBC" w:rsidRPr="00973792" w:rsidRDefault="00C72CBC" w:rsidP="00844FE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1427CE8" w14:textId="77777777" w:rsidR="00C72CBC" w:rsidRPr="00973792" w:rsidRDefault="00C72CBC" w:rsidP="00844FE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BE973E" w14:textId="77777777" w:rsidR="00C72CBC" w:rsidRPr="00973792" w:rsidRDefault="00C72CBC" w:rsidP="00844FE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844FE8" w:rsidRPr="00522AED" w14:paraId="34462C3F" w14:textId="77777777" w:rsidTr="00B17D8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458B9D9" w14:textId="7303C27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24"/>
              </w:rPr>
              <w:t>Telemetry</w:t>
            </w:r>
            <w:proofErr w:type="spellEnd"/>
            <w:r>
              <w:rPr>
                <w:rFonts w:ascii="Arial" w:hAnsi="Arial" w:cs="Arial"/>
                <w:color w:val="000000" w:themeColor="text1"/>
                <w:kern w:val="24"/>
              </w:rPr>
              <w:t xml:space="preserve"> Devices (DSI, USA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3F1445" w14:textId="77777777" w:rsidR="00C72CBC" w:rsidRDefault="00C72CBC" w:rsidP="00844FE8">
            <w:pPr>
              <w:jc w:val="right"/>
              <w:rPr>
                <w:rFonts w:ascii="Arial" w:hAnsi="Arial" w:cs="Arial"/>
                <w:color w:val="000000"/>
                <w:kern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032F9D1" w14:textId="5BA7CB89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4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D979233" w14:textId="07152537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8)</w:t>
            </w:r>
          </w:p>
          <w:p w14:paraId="03C8401A" w14:textId="56819C1F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F17785B" w14:textId="0940D59A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7)</w:t>
            </w:r>
          </w:p>
          <w:p w14:paraId="22712CBA" w14:textId="5604A3EB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CD-1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)</w:t>
            </w:r>
          </w:p>
          <w:p w14:paraId="6ACDA419" w14:textId="3292FFB4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BALB/c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)</w:t>
            </w:r>
          </w:p>
          <w:p w14:paraId="6E1D4CB0" w14:textId="5AFA703B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FVB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)</w:t>
            </w:r>
          </w:p>
          <w:p w14:paraId="7513F4A5" w14:textId="0E6B0247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DBA/2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199D4FC3" w14:textId="38F7A161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Swiss S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1) </w:t>
            </w:r>
          </w:p>
          <w:p w14:paraId="43099C05" w14:textId="2E0547B3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Mixed background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)</w:t>
            </w:r>
          </w:p>
          <w:p w14:paraId="62B33DC9" w14:textId="5C14184D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Sprague Dawley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0)</w:t>
            </w:r>
          </w:p>
          <w:p w14:paraId="11563D49" w14:textId="1FC217FD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Wistar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9)</w:t>
            </w:r>
          </w:p>
          <w:p w14:paraId="3479D743" w14:textId="668FD894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SHR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)</w:t>
            </w:r>
          </w:p>
          <w:p w14:paraId="4143F297" w14:textId="0E750AC6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BDIX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66BE6F1C" w14:textId="7B5D8A66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Brown Norway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32B9605C" w14:textId="081F1962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Fischer 344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661DBE37" w14:textId="01CB067C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istar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Kyoto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7B5CF43" w14:textId="5FB627D8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6)</w:t>
            </w:r>
          </w:p>
          <w:p w14:paraId="54DD124F" w14:textId="6D743F0A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Femal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7)</w:t>
            </w:r>
          </w:p>
          <w:p w14:paraId="401439CA" w14:textId="551736E9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Both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4)</w:t>
            </w:r>
          </w:p>
          <w:p w14:paraId="0ADEB684" w14:textId="4DE2A9A4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5244252" w14:textId="1CEF49E7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4)</w:t>
            </w:r>
          </w:p>
          <w:p w14:paraId="7B110E44" w14:textId="5E087975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)</w:t>
            </w:r>
          </w:p>
          <w:p w14:paraId="585D35AC" w14:textId="58D32CCA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)</w:t>
            </w:r>
          </w:p>
          <w:p w14:paraId="0AE0E1C7" w14:textId="5B079B57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1D0CA306" w14:textId="0A7624DC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6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8533963" w14:textId="0EDB6D2D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 day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6BCD5B83" w14:textId="52288249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7 days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5)</w:t>
            </w:r>
          </w:p>
          <w:p w14:paraId="403C948B" w14:textId="665A22DD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-1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)</w:t>
            </w:r>
          </w:p>
          <w:p w14:paraId="6F1B7E52" w14:textId="14E356BF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5-28 days (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4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2)</w:t>
            </w:r>
          </w:p>
          <w:p w14:paraId="0CCA0A3A" w14:textId="03B7F02F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9-8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 month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7)</w:t>
            </w:r>
          </w:p>
          <w:p w14:paraId="3DF6FF0E" w14:textId="2670F0A8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5-168 days (3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6 month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4)</w:t>
            </w:r>
          </w:p>
          <w:p w14:paraId="08D6D215" w14:textId="397D403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11)</w:t>
            </w:r>
          </w:p>
        </w:tc>
      </w:tr>
      <w:tr w:rsidR="00844FE8" w:rsidRPr="00522AED" w14:paraId="6B074969" w14:textId="77777777" w:rsidTr="00B17D8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F9D83D3" w14:textId="6790AFBA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lang w:val="en-US"/>
              </w:rPr>
              <w:t>E-Mitter Telemetry Implants (Starr Life Sciences, USA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28E162" w14:textId="77777777" w:rsidR="00C72CBC" w:rsidRPr="00C72CBC" w:rsidRDefault="00C72CBC" w:rsidP="00844FE8">
            <w:pPr>
              <w:jc w:val="right"/>
              <w:rPr>
                <w:rFonts w:ascii="Arial" w:hAnsi="Arial" w:cs="Arial"/>
                <w:color w:val="000000"/>
                <w:kern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83EBEB6" w14:textId="56F98324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B4EDA19" w14:textId="4767AB27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)</w:t>
            </w:r>
          </w:p>
          <w:p w14:paraId="75E5AB8B" w14:textId="675DBA9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0E55C79" w14:textId="56729AFF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)</w:t>
            </w:r>
          </w:p>
          <w:p w14:paraId="0A195E95" w14:textId="76BDE5B1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DBA/2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0A4E3EB1" w14:textId="1BD7C0A7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NIH Swiss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76C7C77E" w14:textId="7643B237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SHR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693D19A4" w14:textId="3A120188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Sprague Dawley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790225E5" w14:textId="06E45966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Wistar Kyoto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EA3973D" w14:textId="01D23EA9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)</w:t>
            </w:r>
          </w:p>
          <w:p w14:paraId="58D73EEB" w14:textId="039E90FD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Female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2)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9D1DFE1" w14:textId="59F1A5BC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)</w:t>
            </w:r>
          </w:p>
          <w:p w14:paraId="538679D4" w14:textId="34232074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5495B495" w14:textId="68FC919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 =2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C6ACE1C" w14:textId="2C416A9B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7 days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6871EA1A" w14:textId="6DEA3958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-1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)</w:t>
            </w:r>
          </w:p>
          <w:p w14:paraId="752ED0CB" w14:textId="133782D3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5-28 days (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4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)</w:t>
            </w:r>
          </w:p>
          <w:p w14:paraId="0E3D9199" w14:textId="209B607F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29-84 days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3 months)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</w:tr>
      <w:tr w:rsidR="00844FE8" w:rsidRPr="00FD1B68" w14:paraId="3019F1DD" w14:textId="77777777" w:rsidTr="00B17D8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D284815" w14:textId="29A3D3A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0105D">
              <w:rPr>
                <w:rFonts w:ascii="Arial" w:hAnsi="Arial" w:cs="Arial"/>
                <w:color w:val="000000" w:themeColor="text1"/>
                <w:kern w:val="24"/>
                <w:lang w:val="en-US"/>
              </w:rPr>
              <w:t>Telemetry probe (</w:t>
            </w:r>
            <w:proofErr w:type="spellStart"/>
            <w:r w:rsidRPr="0020105D">
              <w:rPr>
                <w:rFonts w:ascii="Arial" w:hAnsi="Arial" w:cs="Arial"/>
                <w:color w:val="000000" w:themeColor="text1"/>
                <w:kern w:val="24"/>
                <w:lang w:val="en-US"/>
              </w:rPr>
              <w:t>Transoma</w:t>
            </w:r>
            <w:proofErr w:type="spellEnd"/>
            <w:r w:rsidRPr="0020105D">
              <w:rPr>
                <w:rFonts w:ascii="Arial" w:hAnsi="Arial" w:cs="Arial"/>
                <w:color w:val="000000" w:themeColor="text1"/>
                <w:kern w:val="24"/>
                <w:lang w:val="en-US"/>
              </w:rPr>
              <w:t xml:space="preserve"> Medical, USA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3D4AA9" w14:textId="77777777" w:rsidR="00C72CBC" w:rsidRPr="00C72CBC" w:rsidRDefault="00C72CBC" w:rsidP="00844FE8">
            <w:pPr>
              <w:jc w:val="right"/>
              <w:rPr>
                <w:rFonts w:ascii="Arial" w:hAnsi="Arial" w:cs="Arial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D624C56" w14:textId="645B3641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F1738B7" w14:textId="1BDE411D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8E7842C" w14:textId="7172E801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Sprague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wley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4C64E99" w14:textId="62C5A5B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6C2096B" w14:textId="1D53AB26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CF00C70" w14:textId="0C66F353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7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</w:tbl>
    <w:p w14:paraId="0D9EED1C" w14:textId="77777777" w:rsidR="00C534C8" w:rsidRDefault="00C534C8">
      <w:r>
        <w:br w:type="page"/>
      </w:r>
    </w:p>
    <w:tbl>
      <w:tblPr>
        <w:tblStyle w:val="Tabellenraster"/>
        <w:tblW w:w="16018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843"/>
        <w:gridCol w:w="284"/>
        <w:gridCol w:w="484"/>
        <w:gridCol w:w="933"/>
        <w:gridCol w:w="520"/>
        <w:gridCol w:w="1465"/>
        <w:gridCol w:w="255"/>
        <w:gridCol w:w="2013"/>
        <w:gridCol w:w="839"/>
        <w:gridCol w:w="862"/>
        <w:gridCol w:w="850"/>
        <w:gridCol w:w="1418"/>
        <w:gridCol w:w="180"/>
        <w:gridCol w:w="3505"/>
      </w:tblGrid>
      <w:tr w:rsidR="00844FE8" w:rsidRPr="00FD1B68" w14:paraId="72E86DB0" w14:textId="77777777" w:rsidTr="00C534C8"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DC10B7E" w14:textId="21B3E683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24"/>
              </w:rPr>
              <w:lastRenderedPageBreak/>
              <w:t>Telemetry</w:t>
            </w:r>
            <w:proofErr w:type="spellEnd"/>
            <w:r>
              <w:rPr>
                <w:rFonts w:ascii="Arial" w:hAnsi="Arial" w:cs="Arial"/>
                <w:color w:val="000000" w:themeColor="text1"/>
                <w:kern w:val="24"/>
              </w:rPr>
              <w:t xml:space="preserve"> (Mini-Mitter, USA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BD3803" w14:textId="77777777" w:rsidR="00C72CBC" w:rsidRDefault="00C72CBC" w:rsidP="00844FE8">
            <w:pPr>
              <w:jc w:val="right"/>
              <w:rPr>
                <w:rFonts w:ascii="Arial" w:hAnsi="Arial" w:cs="Arial"/>
                <w:color w:val="000000"/>
                <w:kern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1E2C840" w14:textId="3C65F03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429132C" w14:textId="39109B8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8B711BB" w14:textId="1B073D31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722FE402" w14:textId="7DF30263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AKR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324B1FF5" w14:textId="5CCAFAF1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SWR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36D1433F" w14:textId="7CBF102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b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b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50D8D93" w14:textId="2BAF2F1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3FCF108" w14:textId="0D59006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9B79553" w14:textId="69E0222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</w:tr>
      <w:tr w:rsidR="00844FE8" w:rsidRPr="00FD1B68" w14:paraId="58B5B120" w14:textId="77777777" w:rsidTr="00C534C8"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DD2B1DF" w14:textId="5BF16A31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</w:rPr>
              <w:t xml:space="preserve">Wheel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24"/>
              </w:rPr>
              <w:t>running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1CB3D4" w14:textId="7777777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6FE639E" w14:textId="4F1A904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84099A9" w14:textId="7777777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153CC7F" w14:textId="7777777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6D917C1" w14:textId="7777777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1710514" w14:textId="7777777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7DCB26C" w14:textId="7777777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844FE8" w:rsidRPr="00522AED" w14:paraId="4A850AFA" w14:textId="77777777" w:rsidTr="00C534C8"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C9414A2" w14:textId="7FEE95CD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lang w:val="en-US"/>
              </w:rPr>
              <w:t>Running wheels (Mini-Mitter, USA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6FEC49" w14:textId="77777777" w:rsidR="00C72CBC" w:rsidRPr="00C72CBC" w:rsidRDefault="00C72CBC" w:rsidP="00844FE8">
            <w:pPr>
              <w:jc w:val="right"/>
              <w:rPr>
                <w:rFonts w:ascii="Arial" w:hAnsi="Arial" w:cs="Arial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7E84897" w14:textId="6D2B97EA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535BC79" w14:textId="3609AD5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A696011" w14:textId="5396C07D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198C2BED" w14:textId="52574F1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Mixed background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E215EC2" w14:textId="6F8B5DBD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317DDEE4" w14:textId="72726D1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Both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0618EAC" w14:textId="6A3850C5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44DCA8B8" w14:textId="70D2AD0F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4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A4F88CE" w14:textId="610D9FCD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60417727" w14:textId="570C347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</w:tr>
      <w:tr w:rsidR="00844FE8" w:rsidRPr="00522AED" w14:paraId="0F0C806E" w14:textId="77777777" w:rsidTr="00C534C8"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38F90C3" w14:textId="7E6EE74F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lang w:val="en-US"/>
              </w:rPr>
              <w:t>Running wheels (MED Associates, USA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A94B2A" w14:textId="77777777" w:rsidR="00C72CBC" w:rsidRPr="00C72CBC" w:rsidRDefault="00C72CBC" w:rsidP="00844FE8">
            <w:pPr>
              <w:jc w:val="right"/>
              <w:rPr>
                <w:rFonts w:ascii="Arial" w:hAnsi="Arial" w:cs="Arial"/>
                <w:color w:val="000000"/>
                <w:kern w:val="24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5B15D6E" w14:textId="2CC88529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346B945" w14:textId="0F4380F3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305A47F0" w14:textId="1952D554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E6EC54A" w14:textId="2B4E63BF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12868926" w14:textId="5961050C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Sprague Dawley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E482ACE" w14:textId="2960BDB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19EFCEC" w14:textId="7134184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41CB3E1" w14:textId="4C2E87CC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0B59CCA5" w14:textId="526A732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84 days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3 months)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</w:tr>
      <w:tr w:rsidR="00844FE8" w:rsidRPr="00FD1B68" w14:paraId="603529C2" w14:textId="77777777" w:rsidTr="00C534C8"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ED03E3" w14:textId="2FFD8C81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lang w:val="en-US"/>
              </w:rPr>
              <w:t>Activity wheels (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lang w:val="en-US"/>
              </w:rPr>
              <w:t>Wahmann</w:t>
            </w:r>
            <w:proofErr w:type="spellEnd"/>
            <w:r>
              <w:rPr>
                <w:rFonts w:ascii="Arial" w:hAnsi="Arial" w:cs="Arial"/>
                <w:color w:val="000000" w:themeColor="text1"/>
                <w:kern w:val="24"/>
                <w:lang w:val="en-US"/>
              </w:rPr>
              <w:t xml:space="preserve"> Mfg. Co., Model LC-34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1EB827" w14:textId="77777777" w:rsidR="00C72CBC" w:rsidRPr="00C72CBC" w:rsidRDefault="00C72CBC" w:rsidP="00844FE8">
            <w:pPr>
              <w:jc w:val="right"/>
              <w:rPr>
                <w:rFonts w:ascii="Arial" w:hAnsi="Arial" w:cs="Arial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FBADD06" w14:textId="30B558DC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EBE2CE8" w14:textId="4F60632D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CDB8B2" w14:textId="3310EFE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istar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F33343E" w14:textId="6FD9914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A68157A" w14:textId="05E9500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60CB2D2" w14:textId="11DF928C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5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28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2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eek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844FE8" w:rsidRPr="00522AED" w14:paraId="68A19F20" w14:textId="77777777" w:rsidTr="00C534C8"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EA3C7C3" w14:textId="758C1EB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lang w:val="en-US"/>
              </w:rPr>
              <w:t>Activity wheels (Lafayette Instruments, USA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CFB9AD" w14:textId="77777777" w:rsidR="00C72CBC" w:rsidRPr="00C72CBC" w:rsidRDefault="00C72CBC" w:rsidP="00844FE8">
            <w:pPr>
              <w:jc w:val="right"/>
              <w:rPr>
                <w:rFonts w:ascii="Arial" w:hAnsi="Arial" w:cs="Arial"/>
                <w:color w:val="000000"/>
                <w:kern w:val="24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C3346D4" w14:textId="0D8B8DE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4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E5C952C" w14:textId="7B74ED4C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)</w:t>
            </w:r>
          </w:p>
          <w:p w14:paraId="4630F554" w14:textId="284A14D3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354F0B5" w14:textId="4ED4CFAF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)</w:t>
            </w:r>
          </w:p>
          <w:p w14:paraId="5F4067D6" w14:textId="385D7E6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Long Evans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4DC7228" w14:textId="2867714C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 Both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AD0EF85" w14:textId="6FB39112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)</w:t>
            </w:r>
          </w:p>
          <w:p w14:paraId="58143435" w14:textId="38DA1334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2BA0440" w14:textId="506BCBAF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5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8 days (2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4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0541C5A0" w14:textId="767EFD33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 month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47472B58" w14:textId="0D2B0B61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5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68 days (3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6 month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1A23C0A1" w14:textId="532A49C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16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336 days (6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12 months)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</w:tr>
      <w:tr w:rsidR="00844FE8" w:rsidRPr="00FD1B68" w14:paraId="09615D29" w14:textId="77777777" w:rsidTr="00C534C8"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871FAA5" w14:textId="683217E3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0105D">
              <w:rPr>
                <w:rFonts w:ascii="Arial" w:hAnsi="Arial" w:cs="Arial"/>
                <w:color w:val="000000" w:themeColor="text1"/>
                <w:kern w:val="24"/>
                <w:lang w:val="en-US"/>
              </w:rPr>
              <w:t>Running wheels (manufacturer not indicated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DEC82F" w14:textId="77777777" w:rsidR="00C72CBC" w:rsidRPr="00C72CBC" w:rsidRDefault="00C72CBC" w:rsidP="00844FE8">
            <w:pPr>
              <w:jc w:val="right"/>
              <w:rPr>
                <w:rFonts w:ascii="Arial" w:hAnsi="Arial" w:cs="Arial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7A9561C" w14:textId="6512E4C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6595A61" w14:textId="500C53A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CED3A78" w14:textId="6BB6FAE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Sprague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wley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3E8D168" w14:textId="3AF193BD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Female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5B64505" w14:textId="61A5A021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C829A2D" w14:textId="6B14A5F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85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168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3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6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month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844FE8" w:rsidRPr="00522AED" w14:paraId="2398D6AB" w14:textId="77777777" w:rsidTr="00C534C8"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993B031" w14:textId="37890FB1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lang w:val="en-US"/>
              </w:rPr>
              <w:t>Running wheels (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lang w:val="en-US"/>
              </w:rPr>
              <w:t>ClockLab</w:t>
            </w:r>
            <w:proofErr w:type="spellEnd"/>
            <w:r>
              <w:rPr>
                <w:rFonts w:ascii="Arial" w:hAnsi="Arial" w:cs="Arial"/>
                <w:color w:val="000000" w:themeColor="text1"/>
                <w:kern w:val="24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lang w:val="en-US"/>
              </w:rPr>
              <w:t>Actimetrics</w:t>
            </w:r>
            <w:proofErr w:type="spellEnd"/>
            <w:r>
              <w:rPr>
                <w:rFonts w:ascii="Arial" w:hAnsi="Arial" w:cs="Arial"/>
                <w:color w:val="000000" w:themeColor="text1"/>
                <w:kern w:val="24"/>
                <w:lang w:val="en-US"/>
              </w:rPr>
              <w:t>, USA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05C7FD" w14:textId="77777777" w:rsidR="00C72CBC" w:rsidRPr="00C72CBC" w:rsidRDefault="00C72CBC" w:rsidP="00844FE8">
            <w:pPr>
              <w:jc w:val="right"/>
              <w:rPr>
                <w:rFonts w:ascii="Arial" w:hAnsi="Arial" w:cs="Arial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1DB2443" w14:textId="1DB2878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B27CB12" w14:textId="511711B6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0F0AFDBA" w14:textId="4FBD3C8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6F4366C" w14:textId="7552C107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Mixed background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33B484D0" w14:textId="3906E73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Wistar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4FF1F8" w14:textId="3BF96A76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2F57FAE7" w14:textId="4AC832F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Both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D413380" w14:textId="4D4B67A9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9E478E4" w14:textId="570F0566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7 days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2961AF8F" w14:textId="4F7C1804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84 days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3 months)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</w:tr>
      <w:tr w:rsidR="00844FE8" w:rsidRPr="00FD1B68" w14:paraId="57287D40" w14:textId="77777777" w:rsidTr="00C534C8"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251D87A" w14:textId="7BBF40F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lang w:val="en-US"/>
              </w:rPr>
              <w:t>Running wheels (</w:t>
            </w:r>
            <w:proofErr w:type="spellStart"/>
            <w:r>
              <w:rPr>
                <w:rFonts w:ascii="Arial" w:hAnsi="Arial" w:cs="Arial"/>
                <w:color w:val="000000"/>
                <w:kern w:val="24"/>
                <w:lang w:val="en-US"/>
              </w:rPr>
              <w:t>Tecniplast</w:t>
            </w:r>
            <w:proofErr w:type="spellEnd"/>
            <w:r>
              <w:rPr>
                <w:rFonts w:ascii="Arial" w:hAnsi="Arial" w:cs="Arial"/>
                <w:color w:val="000000"/>
                <w:kern w:val="24"/>
                <w:lang w:val="en-US"/>
              </w:rPr>
              <w:t>, Italy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283D93" w14:textId="77777777" w:rsidR="00C72CBC" w:rsidRDefault="00C72CBC" w:rsidP="00844FE8">
            <w:pPr>
              <w:jc w:val="right"/>
              <w:rPr>
                <w:rFonts w:ascii="Arial" w:hAnsi="Arial" w:cs="Arial"/>
                <w:color w:val="000000"/>
                <w:kern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8EA7B5E" w14:textId="29D62A79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68B7DB8" w14:textId="5D25230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1C5E2AA" w14:textId="5155FD19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Wistar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6062F201" w14:textId="01A1119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lang w:val="en-US"/>
              </w:rPr>
              <w:t>Sprague Dawley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EEAFB6F" w14:textId="0B945CD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7BCC0D2" w14:textId="70BBF4C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F3DF68F" w14:textId="2DA3D1D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8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3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month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844FE8" w:rsidRPr="00FD1B68" w14:paraId="26581922" w14:textId="77777777" w:rsidTr="00C534C8"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DFE783F" w14:textId="222077D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lang w:val="en-US"/>
              </w:rPr>
              <w:t>Running wheels (TSE, USA/Germany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6D7060" w14:textId="77777777" w:rsidR="00C72CBC" w:rsidRPr="00C72CBC" w:rsidRDefault="00C72CBC" w:rsidP="00844FE8">
            <w:pPr>
              <w:jc w:val="right"/>
              <w:rPr>
                <w:rFonts w:ascii="Arial" w:hAnsi="Arial" w:cs="Arial"/>
                <w:color w:val="000000"/>
                <w:kern w:val="24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657C9DA" w14:textId="5ACEED2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0E7762E" w14:textId="660A21A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65D9402" w14:textId="47EAACA1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)</w:t>
            </w:r>
          </w:p>
          <w:p w14:paraId="1F03BD03" w14:textId="02991268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ZB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0AAD8F37" w14:textId="1F1A1A45" w:rsidR="00C72CBC" w:rsidRPr="0020105D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105D">
              <w:rPr>
                <w:rFonts w:ascii="Arial" w:hAnsi="Arial" w:cs="Arial"/>
                <w:color w:val="000000"/>
                <w:kern w:val="24"/>
              </w:rPr>
              <w:t>NZO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4084834" w14:textId="75C0A5C0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3F5BF5EA" w14:textId="73D155DA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5F5F00B" w14:textId="2837B68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F341C05" w14:textId="7503B3E3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7 </w:t>
            </w:r>
            <w:proofErr w:type="spellStart"/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0706AE44" w14:textId="1AC8149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844FE8" w:rsidRPr="00FD1B68" w14:paraId="51030DF5" w14:textId="77777777" w:rsidTr="00C534C8"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BBFCA63" w14:textId="5D8E304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lang w:val="en-US"/>
              </w:rPr>
              <w:t>Running wheels (</w:t>
            </w:r>
            <w:proofErr w:type="spellStart"/>
            <w:r>
              <w:rPr>
                <w:rFonts w:ascii="Arial" w:hAnsi="Arial" w:cs="Arial"/>
                <w:color w:val="000000"/>
                <w:kern w:val="24"/>
                <w:lang w:val="en-US"/>
              </w:rPr>
              <w:t>Shinano</w:t>
            </w:r>
            <w:proofErr w:type="spellEnd"/>
            <w:r>
              <w:rPr>
                <w:rFonts w:ascii="Arial" w:hAnsi="Arial" w:cs="Arial"/>
                <w:color w:val="000000"/>
                <w:kern w:val="24"/>
                <w:lang w:val="en-US"/>
              </w:rPr>
              <w:t xml:space="preserve"> Ltd, Japan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A95023" w14:textId="77777777" w:rsidR="00C72CBC" w:rsidRPr="00C72CBC" w:rsidRDefault="00C72CBC" w:rsidP="00844FE8">
            <w:pPr>
              <w:jc w:val="right"/>
              <w:rPr>
                <w:rFonts w:ascii="Arial" w:hAnsi="Arial" w:cs="Arial"/>
                <w:color w:val="000000"/>
                <w:kern w:val="24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7C41600" w14:textId="347CDFFA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88CD644" w14:textId="3BB8FFD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E04C77E" w14:textId="0CB80B8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istar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8660FFA" w14:textId="4F4638CF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E7FD68A" w14:textId="5E4401C1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9565B8E" w14:textId="2775318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8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1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2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eek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844FE8" w:rsidRPr="00FD1B68" w14:paraId="48CCFA12" w14:textId="77777777" w:rsidTr="00C534C8"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B78550" w14:textId="5A6F1E56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lang w:val="en-US"/>
              </w:rPr>
              <w:t>Running Wheels (Respironics, USA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B490B4" w14:textId="77777777" w:rsidR="00C72CBC" w:rsidRDefault="00C72CBC" w:rsidP="00844FE8">
            <w:pPr>
              <w:jc w:val="right"/>
              <w:rPr>
                <w:rFonts w:ascii="Arial" w:hAnsi="Arial" w:cs="Arial"/>
                <w:color w:val="000000"/>
                <w:kern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D82359D" w14:textId="3B74322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74FA2ED" w14:textId="4E5B1D5A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D63E9B5" w14:textId="4A385321" w:rsidR="00C72CBC" w:rsidRPr="0020105D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D-1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652A1E3C" w14:textId="5EBB2FE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Collaborative Cross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20105D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BD6D038" w14:textId="02A1541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Both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AFEC7D1" w14:textId="427B6D1C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B445DBD" w14:textId="78948266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7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 =1)</w:t>
            </w:r>
          </w:p>
        </w:tc>
      </w:tr>
      <w:tr w:rsidR="00C72CBC" w:rsidRPr="00522AED" w14:paraId="158EA16B" w14:textId="77777777" w:rsidTr="00C534C8">
        <w:trPr>
          <w:gridBefore w:val="1"/>
          <w:wBefore w:w="567" w:type="dxa"/>
        </w:trPr>
        <w:tc>
          <w:tcPr>
            <w:tcW w:w="15451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B0A4F3D" w14:textId="660F8BAC" w:rsidR="00C72CBC" w:rsidRPr="00C72CBC" w:rsidRDefault="00C72CBC" w:rsidP="00C72CB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72C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The following systems were listed in alphabetical order.</w:t>
            </w:r>
          </w:p>
        </w:tc>
      </w:tr>
      <w:tr w:rsidR="00C003E8" w:rsidRPr="00FD1B68" w14:paraId="731D0520" w14:textId="77777777" w:rsidTr="00C534C8">
        <w:trPr>
          <w:gridBefore w:val="1"/>
          <w:wBefore w:w="567" w:type="dxa"/>
        </w:trPr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2F1AFAE" w14:textId="7B6AA4C9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  <w:lang w:val="en-US"/>
              </w:rPr>
              <w:t>24 channel activity monitoring system (O'Hara &amp; Co., Tokyo, Japan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CED7629" w14:textId="4540B864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3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CDAD578" w14:textId="1E289F18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3)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23C1683" w14:textId="2913D161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3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6388917" w14:textId="529CE2F3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3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73C9BB1" w14:textId="1B7AE689" w:rsid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)</w:t>
            </w:r>
          </w:p>
          <w:p w14:paraId="31F0079B" w14:textId="520E5B54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4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5F7A378" w14:textId="26DC872E" w:rsidR="00C003E8" w:rsidRP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7 days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784713C6" w14:textId="66F1EA54" w:rsidR="00C003E8" w:rsidRP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60608D63" w14:textId="42BE2446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8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3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month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003E8" w:rsidRPr="00FD1B68" w14:paraId="6DEAD391" w14:textId="77777777" w:rsidTr="00C534C8">
        <w:trPr>
          <w:gridBefore w:val="1"/>
          <w:wBefore w:w="567" w:type="dxa"/>
        </w:trPr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2704D90" w14:textId="6290CC4F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ACTIMO System (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Shintechno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, Japan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95C3D0A" w14:textId="67FAE5A3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29E9D85" w14:textId="0FD82B08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A0DDEF0" w14:textId="1D93C8F7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istar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12EA569" w14:textId="6A79B4DA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58C694F" w14:textId="006DDA68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6B0F66F" w14:textId="3A9C84B9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8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1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2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eek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003E8" w:rsidRPr="00FD1B68" w14:paraId="17FE8EA9" w14:textId="77777777" w:rsidTr="00C534C8">
        <w:trPr>
          <w:gridBefore w:val="1"/>
          <w:wBefore w:w="567" w:type="dxa"/>
        </w:trPr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BA5EAF0" w14:textId="655A9577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ActiviScope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NewBehavior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Switzerland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>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732DB31" w14:textId="5F24D3F7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3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2E48D7D" w14:textId="0C8CBDCB" w:rsid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)</w:t>
            </w:r>
          </w:p>
          <w:p w14:paraId="250FD71F" w14:textId="25630461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1) 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6C9A67E" w14:textId="7555ACB6" w:rsidR="00C003E8" w:rsidRP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31052A95" w14:textId="25422DDA" w:rsidR="00C003E8" w:rsidRP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Mixed background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6BBC7E73" w14:textId="67E07AD7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istar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10DE1E8" w14:textId="7EFCD7D1" w:rsid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)</w:t>
            </w:r>
          </w:p>
          <w:p w14:paraId="394BF8D7" w14:textId="57831221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2961BB6" w14:textId="7F0C3FC2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3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E2EFD8E" w14:textId="04E57E68" w:rsidR="00C003E8" w:rsidRP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5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8 days (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4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7BC20F71" w14:textId="6F7D47BE" w:rsidR="00C003E8" w:rsidRP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 month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43B1D328" w14:textId="1C832942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003E8" w:rsidRPr="00FD1B68" w14:paraId="35423BB5" w14:textId="77777777" w:rsidTr="00C534C8">
        <w:trPr>
          <w:gridBefore w:val="1"/>
          <w:wBefore w:w="567" w:type="dxa"/>
        </w:trPr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39F25ED" w14:textId="07A1EC35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Activity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cages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UMOTWin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Ellegaard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systems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Denmark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>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B7EDF0C" w14:textId="69EF752F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D3FA335" w14:textId="1C5C1B8C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D64E58B" w14:textId="61F9806D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Mixed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background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2C6F5AB" w14:textId="6CF14C82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Both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5CB5160" w14:textId="2907BC5E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3FDA8D2" w14:textId="21717975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7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003E8" w:rsidRPr="00FD1B68" w14:paraId="00D0A3E3" w14:textId="77777777" w:rsidTr="00C534C8">
        <w:trPr>
          <w:gridBefore w:val="1"/>
          <w:wBefore w:w="567" w:type="dxa"/>
        </w:trPr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9F5D943" w14:textId="091354C1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  <w:lang w:val="en-US"/>
              </w:rPr>
              <w:t>Activity monitor (</w:t>
            </w:r>
            <w:proofErr w:type="spellStart"/>
            <w:r>
              <w:rPr>
                <w:rFonts w:ascii="Arial" w:hAnsi="Arial" w:cs="Arial"/>
                <w:color w:val="262626"/>
                <w:kern w:val="24"/>
                <w:lang w:val="en-US"/>
              </w:rPr>
              <w:t>AccuScan</w:t>
            </w:r>
            <w:proofErr w:type="spellEnd"/>
            <w:r>
              <w:rPr>
                <w:rFonts w:ascii="Arial" w:hAnsi="Arial" w:cs="Arial"/>
                <w:color w:val="262626"/>
                <w:kern w:val="24"/>
                <w:lang w:val="en-US"/>
              </w:rPr>
              <w:t xml:space="preserve"> Instruments, USA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79CA5C7" w14:textId="45A719A0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4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F907862" w14:textId="451FD388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4)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169F5FA" w14:textId="16B13C6F" w:rsidR="00C003E8" w:rsidRP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)</w:t>
            </w:r>
          </w:p>
          <w:p w14:paraId="790E3A94" w14:textId="3D390EE8" w:rsidR="00C003E8" w:rsidRP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29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31EA39E6" w14:textId="2CB24071" w:rsidR="00C003E8" w:rsidRP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WSC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04670276" w14:textId="4CF41D67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WSP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5C11D31" w14:textId="70BCAED5" w:rsid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)</w:t>
            </w:r>
          </w:p>
          <w:p w14:paraId="7ED62332" w14:textId="4813A153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Female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81131CE" w14:textId="67CF77D5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4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51C494A" w14:textId="18727232" w:rsidR="00C003E8" w:rsidRP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2) </w:t>
            </w:r>
          </w:p>
          <w:p w14:paraId="19345D13" w14:textId="301CC4DD" w:rsidR="00C003E8" w:rsidRP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5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8 days (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4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46B09F00" w14:textId="084F8DCF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8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3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month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003E8" w:rsidRPr="00FD1B68" w14:paraId="4A15DFFC" w14:textId="77777777" w:rsidTr="00C534C8">
        <w:trPr>
          <w:gridBefore w:val="1"/>
          <w:wBefore w:w="567" w:type="dxa"/>
        </w:trPr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C8C38C9" w14:textId="14777A1A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003E8">
              <w:rPr>
                <w:rFonts w:ascii="Arial" w:hAnsi="Arial" w:cs="Arial"/>
                <w:color w:val="262626"/>
                <w:kern w:val="24"/>
                <w:lang w:val="en-US"/>
              </w:rPr>
              <w:t>Activity sensor (Neuroscience Inc., Japan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A6B4A30" w14:textId="4693FD81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10A051B" w14:textId="699CE5E6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AB2D10F" w14:textId="22C8F25C" w:rsid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6872A556" w14:textId="1B7B0DA9" w:rsidR="00C003E8" w:rsidRPr="00C003E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BALB/c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13DCDDB" w14:textId="3C521D19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B0EF678" w14:textId="04BD7704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8121E01" w14:textId="49BF9495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8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3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month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003E8" w:rsidRPr="00FD1B68" w14:paraId="3CF86F25" w14:textId="77777777" w:rsidTr="00C534C8">
        <w:trPr>
          <w:gridBefore w:val="1"/>
          <w:wBefore w:w="567" w:type="dxa"/>
        </w:trPr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B99B1B7" w14:textId="42C0CBB2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  <w:lang w:val="en-US"/>
              </w:rPr>
              <w:t>Activity sensor and food intake monitor (O'Hara &amp; Co., Tokyo, Japan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24385B0" w14:textId="795340B4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36C5A00" w14:textId="7447FDE6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EC57A28" w14:textId="3C2D068D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istar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8EC274C" w14:textId="790975A0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6AC757C" w14:textId="452423CF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123FEF2" w14:textId="12124683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8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3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month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003E8" w:rsidRPr="00522AED" w14:paraId="7175B006" w14:textId="77777777" w:rsidTr="00C534C8">
        <w:trPr>
          <w:gridBefore w:val="1"/>
          <w:wBefore w:w="567" w:type="dxa"/>
        </w:trPr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EADCA12" w14:textId="5D8446B2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62626"/>
                <w:kern w:val="24"/>
                <w:lang w:val="en-US"/>
              </w:rPr>
              <w:t>Animex</w:t>
            </w:r>
            <w:proofErr w:type="spellEnd"/>
            <w:r>
              <w:rPr>
                <w:rFonts w:ascii="Arial" w:hAnsi="Arial" w:cs="Arial"/>
                <w:color w:val="262626"/>
                <w:kern w:val="24"/>
                <w:lang w:val="en-US"/>
              </w:rPr>
              <w:t xml:space="preserve"> activity meter (LKB Instruments, Sweden) 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C2E0A2D" w14:textId="3698FAB9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5D75FCE" w14:textId="2E614796" w:rsid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1) </w:t>
            </w:r>
          </w:p>
          <w:p w14:paraId="1D4940EF" w14:textId="66B1F9E6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A3FCAF4" w14:textId="51C980FF" w:rsidR="00C003E8" w:rsidRP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1E4CC979" w14:textId="0D53D7E4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Sprague Dawley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2D9E6BA" w14:textId="35573A5F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22B05AB" w14:textId="0541E4DB" w:rsid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7C7510C9" w14:textId="1E87FE64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0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880E2C6" w14:textId="7585C335" w:rsidR="00C003E8" w:rsidRP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5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8 days (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4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3211D719" w14:textId="0ECB214B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84 days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3 months)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</w:tr>
      <w:tr w:rsidR="00C003E8" w:rsidRPr="00FD1B68" w14:paraId="0651F8CB" w14:textId="77777777" w:rsidTr="00C534C8">
        <w:trPr>
          <w:gridBefore w:val="1"/>
          <w:wBefore w:w="567" w:type="dxa"/>
        </w:trPr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D36DED1" w14:textId="0E265A8F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003E8">
              <w:rPr>
                <w:rFonts w:ascii="Arial" w:hAnsi="Arial" w:cs="Arial"/>
                <w:color w:val="262626"/>
                <w:kern w:val="24"/>
                <w:lang w:val="en-US"/>
              </w:rPr>
              <w:t>Any-maze Cage (Stoelting, Ireland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D0EDFC6" w14:textId="706CC6C2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EABA5B1" w14:textId="340CC71D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004D64" w14:textId="41D99325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8A5EA37" w14:textId="2DB55C9D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017279B" w14:textId="49BFE181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357472A" w14:textId="2C9C4820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8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1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2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eek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003E8" w:rsidRPr="00FD1B68" w14:paraId="3FDEA17D" w14:textId="77777777" w:rsidTr="00C534C8">
        <w:trPr>
          <w:gridBefore w:val="1"/>
          <w:wBefore w:w="567" w:type="dxa"/>
        </w:trPr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3F0FCB3" w14:textId="0BCB3B29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Automated drinking &amp; feeding monitor system (TSE, USA/Germany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F1B1008" w14:textId="0EA94354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C42D4CD" w14:textId="2B4D2929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A75635F" w14:textId="4C565D3F" w:rsid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7471ED81" w14:textId="54DE2D73" w:rsid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ZB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5AEAAAC4" w14:textId="2C558CFB" w:rsidR="00C003E8" w:rsidRPr="00C003E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03E8">
              <w:rPr>
                <w:rFonts w:ascii="Arial" w:hAnsi="Arial" w:cs="Arial"/>
                <w:color w:val="000000"/>
                <w:kern w:val="24"/>
              </w:rPr>
              <w:t>NZO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7A6096D" w14:textId="63C7F38B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7C48DD7" w14:textId="3A916A46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A8232AC" w14:textId="58C16887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003E8" w:rsidRPr="00FD1B68" w14:paraId="7D2C079F" w14:textId="77777777" w:rsidTr="00C534C8">
        <w:trPr>
          <w:gridBefore w:val="1"/>
          <w:wBefore w:w="567" w:type="dxa"/>
        </w:trPr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9F3D2CF" w14:textId="2B73A65E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BASi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West Lafayette, USA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9EB1841" w14:textId="0EC22BA2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B0E5347" w14:textId="72F582F1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F9D8038" w14:textId="44634305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istar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84CAB61" w14:textId="6C4A0228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0576335" w14:textId="67DD92B3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385C038" w14:textId="6C6B2E1C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8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1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2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eek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003E8" w:rsidRPr="00FD1B68" w14:paraId="30C88A5C" w14:textId="77777777" w:rsidTr="00C534C8">
        <w:trPr>
          <w:gridBefore w:val="1"/>
          <w:wBefore w:w="567" w:type="dxa"/>
        </w:trPr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2CB6173" w14:textId="63042A26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C003E8">
              <w:rPr>
                <w:rFonts w:ascii="Arial" w:hAnsi="Arial" w:cs="Arial"/>
                <w:color w:val="262626"/>
                <w:kern w:val="24"/>
                <w:lang w:val="en-US"/>
              </w:rPr>
              <w:t>BioDAQ</w:t>
            </w:r>
            <w:proofErr w:type="spellEnd"/>
            <w:r w:rsidRPr="00C003E8">
              <w:rPr>
                <w:rFonts w:ascii="Arial" w:hAnsi="Arial" w:cs="Arial"/>
                <w:color w:val="262626"/>
                <w:kern w:val="24"/>
                <w:lang w:val="en-US"/>
              </w:rPr>
              <w:t xml:space="preserve"> food intake monitoring system (Research Diets, USA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F665AB6" w14:textId="31D1E7F2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4B2BB1B" w14:textId="0FEC47BF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7C0BD1E" w14:textId="07A43DEF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istar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8241E96" w14:textId="70A6D32A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Female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CB62F8B" w14:textId="5439D653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44AB32D" w14:textId="355FAD43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003E8" w:rsidRPr="00FD1B68" w14:paraId="64ADB33A" w14:textId="77777777" w:rsidTr="00C534C8">
        <w:trPr>
          <w:gridBefore w:val="1"/>
          <w:wBefore w:w="567" w:type="dxa"/>
        </w:trPr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555D5D1" w14:textId="14986351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  <w:lang w:val="it-IT"/>
              </w:rPr>
              <w:lastRenderedPageBreak/>
              <w:t>CI Multi-Device Interface Multi Device Interface MDI Software (Columbus Instruments, USA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8F882F4" w14:textId="3526E2E2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C47DD2" w14:textId="742E953C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D1B9716" w14:textId="7E23EB3A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68010DF" w14:textId="0EC8B58E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A13E15F" w14:textId="57928FF4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7B9F9B6" w14:textId="7CDDB687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5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28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2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eek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003E8" w:rsidRPr="00FD1B68" w14:paraId="7D2920D3" w14:textId="77777777" w:rsidTr="00C534C8">
        <w:trPr>
          <w:gridBefore w:val="1"/>
          <w:wBefore w:w="567" w:type="dxa"/>
        </w:trPr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AB2EB1A" w14:textId="0F9DFF0E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lang w:val="en-US"/>
              </w:rPr>
              <w:t>Comprehensive Laboratory Animal Monitoring System (CLAMS, Columbus Instruments, USA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CF23B6E" w14:textId="3B4E7CD3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3DED5E3" w14:textId="670C46D6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6C020BC" w14:textId="5CF15DE3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3B499C7" w14:textId="007FF304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Both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27C13BA" w14:textId="127168E2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D0D9565" w14:textId="342974A0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6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336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6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12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month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003E8" w:rsidRPr="00FD1B68" w14:paraId="13C99DE6" w14:textId="77777777" w:rsidTr="00C534C8">
        <w:trPr>
          <w:gridBefore w:val="1"/>
          <w:wBefore w:w="567" w:type="dxa"/>
        </w:trPr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83A21D5" w14:textId="0049C8A7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igiscan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AccuScan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Instruments, USA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930CB10" w14:textId="29A3539C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FEAE0C1" w14:textId="0790AD60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7D0BC87" w14:textId="4CD0DE01" w:rsid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BALB/c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6DDD2E3A" w14:textId="03D15DA2" w:rsid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00BD31F2" w14:textId="6A196EE4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lang w:val="en-US"/>
              </w:rPr>
              <w:t>DBA/2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531BE9E" w14:textId="1E9B25CB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6AABF6" w14:textId="0DE227BA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753C56C" w14:textId="75ABDC03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8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3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month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003E8" w:rsidRPr="00FD1B68" w14:paraId="2BF812A3" w14:textId="77777777" w:rsidTr="00C534C8">
        <w:trPr>
          <w:gridBefore w:val="1"/>
          <w:wBefore w:w="567" w:type="dxa"/>
        </w:trPr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A8D6916" w14:textId="3AA091E2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Digital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scale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EAGDCE-L, Sartorius AG, Germany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E054BA9" w14:textId="3D0964A4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C343DA0" w14:textId="538BBE7B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B2D1BE8" w14:textId="20E15435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Sprague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wley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C948BFF" w14:textId="5B3430FE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9CB5ABA" w14:textId="7DDB6608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964680A" w14:textId="71429692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5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28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2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eek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003E8" w:rsidRPr="00FD1B68" w14:paraId="18361E09" w14:textId="77777777" w:rsidTr="00C534C8">
        <w:trPr>
          <w:gridBefore w:val="1"/>
          <w:wBefore w:w="567" w:type="dxa"/>
        </w:trPr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38D2D8D" w14:textId="2C0020DB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Doppler radar (Model BBL; McEwan Technologies, USA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A195EA1" w14:textId="271D208F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A50093F" w14:textId="21BDDB69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B7FB004" w14:textId="3E815F98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istar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C908CA8" w14:textId="3627A172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070BE9A" w14:textId="499F0B7D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04D1547" w14:textId="12281E62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BC2913" w:rsidRPr="00FD1B68" w14:paraId="470154A6" w14:textId="77777777" w:rsidTr="00C534C8">
        <w:trPr>
          <w:gridBefore w:val="1"/>
          <w:wBefore w:w="567" w:type="dxa"/>
        </w:trPr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2B8DE64" w14:textId="3AF4A18D" w:rsidR="00BC2913" w:rsidRPr="00C003E8" w:rsidRDefault="00BC2913" w:rsidP="00BC2913">
            <w:pPr>
              <w:jc w:val="right"/>
              <w:rPr>
                <w:rFonts w:ascii="Arial" w:hAnsi="Arial" w:cs="Arial"/>
                <w:color w:val="000000"/>
                <w:kern w:val="24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lang w:val="en-US"/>
              </w:rPr>
              <w:t>I</w:t>
            </w:r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nfrared non-contact thermal imager (</w:t>
            </w:r>
            <w:proofErr w:type="spellStart"/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Flir</w:t>
            </w:r>
            <w:proofErr w:type="spellEnd"/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 xml:space="preserve"> Systems, </w:t>
            </w:r>
            <w:proofErr w:type="spellStart"/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ThermoVision</w:t>
            </w:r>
            <w:proofErr w:type="spellEnd"/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 xml:space="preserve"> A320, USA) 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9384B3E" w14:textId="041C0484" w:rsidR="00BC2913" w:rsidRDefault="00BC2913" w:rsidP="00BC2913">
            <w:pPr>
              <w:jc w:val="right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FAB43BF" w14:textId="41E5E158" w:rsidR="00BC2913" w:rsidRDefault="00BC2913" w:rsidP="00BC2913">
            <w:pPr>
              <w:jc w:val="right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=1)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852C606" w14:textId="2B02B8F3" w:rsidR="00BC2913" w:rsidRDefault="00BC2913" w:rsidP="00BC2913">
            <w:pPr>
              <w:jc w:val="right"/>
              <w:rPr>
                <w:rFonts w:ascii="Arial" w:hAnsi="Arial" w:cs="Arial"/>
                <w:color w:val="000000"/>
                <w:kern w:val="24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istar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=1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A83C852" w14:textId="227DFCCC" w:rsidR="00BC2913" w:rsidRDefault="00BC2913" w:rsidP="00BC2913">
            <w:pPr>
              <w:jc w:val="right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=1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CA8BA3F" w14:textId="5657F2A1" w:rsidR="00BC2913" w:rsidRDefault="00BC2913" w:rsidP="00BC2913">
            <w:pPr>
              <w:jc w:val="right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=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FFDCF29" w14:textId="0703E023" w:rsidR="00BC2913" w:rsidRDefault="00BC2913" w:rsidP="00BC2913">
            <w:pPr>
              <w:jc w:val="right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=1)</w:t>
            </w:r>
          </w:p>
        </w:tc>
      </w:tr>
      <w:tr w:rsidR="00BC2913" w:rsidRPr="00FD1B68" w14:paraId="29A038DE" w14:textId="77777777" w:rsidTr="00C534C8">
        <w:trPr>
          <w:gridBefore w:val="1"/>
          <w:wBefore w:w="567" w:type="dxa"/>
        </w:trPr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0E87DBD" w14:textId="6BF56538" w:rsidR="00BC2913" w:rsidRPr="00C003E8" w:rsidRDefault="00BC2913" w:rsidP="00BC2913">
            <w:pPr>
              <w:jc w:val="right"/>
              <w:rPr>
                <w:rFonts w:ascii="Arial" w:hAnsi="Arial" w:cs="Arial"/>
                <w:color w:val="000000"/>
                <w:kern w:val="24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Model 12 polygraph (Grass-Telefactor, USA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22C9BB9" w14:textId="665D6415" w:rsidR="00BC2913" w:rsidRDefault="00BC2913" w:rsidP="00BC2913">
            <w:pPr>
              <w:jc w:val="right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45EB671" w14:textId="27D56BAC" w:rsidR="00BC2913" w:rsidRDefault="00BC2913" w:rsidP="00BC2913">
            <w:pPr>
              <w:jc w:val="right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=1)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089C34D" w14:textId="41906A7E" w:rsidR="00BC2913" w:rsidRDefault="00BC2913" w:rsidP="00BC2913">
            <w:pPr>
              <w:jc w:val="right"/>
              <w:rPr>
                <w:rFonts w:ascii="Arial" w:hAnsi="Arial" w:cs="Arial"/>
                <w:color w:val="000000"/>
                <w:kern w:val="24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istar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=1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0163EED" w14:textId="5C5248C6" w:rsidR="00BC2913" w:rsidRDefault="00BC2913" w:rsidP="00BC2913">
            <w:pPr>
              <w:jc w:val="right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=1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078CC1B" w14:textId="5BBECE70" w:rsidR="00BC2913" w:rsidRDefault="00BC2913" w:rsidP="00BC2913">
            <w:pPr>
              <w:jc w:val="right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=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53B28FC" w14:textId="420277DA" w:rsidR="00BC2913" w:rsidRDefault="00BC2913" w:rsidP="00BC2913">
            <w:pPr>
              <w:jc w:val="right"/>
              <w:rPr>
                <w:rFonts w:ascii="Arial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=1)</w:t>
            </w:r>
          </w:p>
        </w:tc>
      </w:tr>
      <w:tr w:rsidR="00BC2913" w:rsidRPr="00FD1B68" w14:paraId="7A0E6FDA" w14:textId="77777777" w:rsidTr="00C534C8">
        <w:trPr>
          <w:gridBefore w:val="1"/>
          <w:wBefore w:w="567" w:type="dxa"/>
        </w:trPr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BBDCCD5" w14:textId="7C04EEC5" w:rsidR="00BC2913" w:rsidRPr="00C003E8" w:rsidRDefault="00BC2913" w:rsidP="00BC291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Drinkometer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system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>, MOUSE-E-MOTION (INFRA-E-MOTION GmbH, Germany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B67D621" w14:textId="6448E630" w:rsidR="00BC2913" w:rsidRPr="00FD1B68" w:rsidRDefault="00BC2913" w:rsidP="00BC291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98E8628" w14:textId="492EB559" w:rsidR="00BC2913" w:rsidRPr="00FD1B68" w:rsidRDefault="00BC2913" w:rsidP="00BC291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=1)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BBD8207" w14:textId="528B3C16" w:rsidR="00BC2913" w:rsidRPr="00FD1B68" w:rsidRDefault="00BC2913" w:rsidP="00BC291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C57BL/6 (n=1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03203B0" w14:textId="370628F2" w:rsidR="00BC2913" w:rsidRPr="00FD1B68" w:rsidRDefault="00BC2913" w:rsidP="00BC291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=1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9C432CE" w14:textId="5ABB90AB" w:rsidR="00BC2913" w:rsidRPr="00FD1B68" w:rsidRDefault="00BC2913" w:rsidP="00BC291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=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6DDE7B2" w14:textId="5579423F" w:rsidR="00BC2913" w:rsidRPr="00FD1B68" w:rsidRDefault="00BC2913" w:rsidP="00BC291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9</w:t>
            </w:r>
            <w:r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8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1</w:t>
            </w:r>
            <w:r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3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month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=1)</w:t>
            </w:r>
          </w:p>
        </w:tc>
      </w:tr>
      <w:tr w:rsidR="00BC2913" w:rsidRPr="00522AED" w14:paraId="3F2FE494" w14:textId="77777777" w:rsidTr="00C534C8">
        <w:trPr>
          <w:gridBefore w:val="1"/>
          <w:wBefore w:w="567" w:type="dxa"/>
        </w:trPr>
        <w:tc>
          <w:tcPr>
            <w:tcW w:w="26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D550B3" w14:textId="5DEAC4E8" w:rsidR="00BC2913" w:rsidRPr="00FD1B68" w:rsidRDefault="00BC2913" w:rsidP="00BC291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DVC (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Tecniplast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Italy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>)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485C1F6" w14:textId="1290D5DF" w:rsidR="00BC2913" w:rsidRPr="00FD1B68" w:rsidRDefault="00BC2913" w:rsidP="00BC291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5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6ED986" w14:textId="23BEA7A1" w:rsidR="00BC2913" w:rsidRPr="00FD1B68" w:rsidRDefault="00BC2913" w:rsidP="00BC291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=5)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E8C18BF" w14:textId="5C1CA1AA" w:rsidR="00BC2913" w:rsidRDefault="00BC2913" w:rsidP="00BC2913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C57BL/6 (n=4)</w:t>
            </w:r>
          </w:p>
          <w:p w14:paraId="699BDDBE" w14:textId="403D06C6" w:rsidR="00BC2913" w:rsidRPr="00C003E8" w:rsidRDefault="00BC2913" w:rsidP="00BC291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BALB/c (n=1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3E46376" w14:textId="42CBE60E" w:rsidR="00BC2913" w:rsidRPr="00C003E8" w:rsidRDefault="00BC2913" w:rsidP="00BC2913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Male (n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3BC85107" w14:textId="3BDD4AC0" w:rsidR="00BC2913" w:rsidRPr="00C003E8" w:rsidRDefault="00BC2913" w:rsidP="00BC2913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Both (n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)</w:t>
            </w:r>
          </w:p>
          <w:p w14:paraId="1B96A9BA" w14:textId="3F3458E5" w:rsidR="00BC2913" w:rsidRPr="00FD1B68" w:rsidRDefault="00BC2913" w:rsidP="00BC291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N/A (n</w:t>
            </w:r>
            <w:r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038C11B" w14:textId="69BA8F08" w:rsidR="00BC2913" w:rsidRDefault="00BC2913" w:rsidP="00BC2913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 (n=1)</w:t>
            </w:r>
          </w:p>
          <w:p w14:paraId="5C54F3CF" w14:textId="785D8E6C" w:rsidR="00BC2913" w:rsidRDefault="00BC2913" w:rsidP="00BC2913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2 (n=1) </w:t>
            </w:r>
          </w:p>
          <w:p w14:paraId="421A4595" w14:textId="4D6C9D56" w:rsidR="00BC2913" w:rsidRDefault="00BC2913" w:rsidP="00BC2913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 (n=1)</w:t>
            </w:r>
          </w:p>
          <w:p w14:paraId="04EC48DD" w14:textId="62320A9A" w:rsidR="00BC2913" w:rsidRDefault="00BC2913" w:rsidP="00BC2913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 (n=1)</w:t>
            </w:r>
          </w:p>
          <w:p w14:paraId="7DFA0707" w14:textId="4F53A9B2" w:rsidR="00BC2913" w:rsidRPr="00FD1B68" w:rsidRDefault="00BC2913" w:rsidP="00BC291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5 (n=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D25AF29" w14:textId="7C1C0B47" w:rsidR="00BC2913" w:rsidRPr="00C003E8" w:rsidRDefault="00BC2913" w:rsidP="00BC2913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7 days (n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39BD9149" w14:textId="512A3648" w:rsidR="00BC2913" w:rsidRPr="00C003E8" w:rsidRDefault="00BC2913" w:rsidP="00BC2913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9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4 days (1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 months) (n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387B6BBF" w14:textId="22FAC571" w:rsidR="00BC2913" w:rsidRPr="00C003E8" w:rsidRDefault="00BC2913" w:rsidP="00BC2913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5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68 days (3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6 months) (n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)</w:t>
            </w:r>
          </w:p>
          <w:p w14:paraId="7BEC9C2A" w14:textId="70D36D60" w:rsidR="00BC2913" w:rsidRPr="00FD1B68" w:rsidRDefault="00BC2913" w:rsidP="00BC291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lang w:val="en-US"/>
              </w:rPr>
              <w:t xml:space="preserve">337 and more days (&gt; 1 year) </w:t>
            </w:r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(n</w:t>
            </w:r>
            <w:r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</w:tr>
    </w:tbl>
    <w:p w14:paraId="68A1EE1A" w14:textId="0986999B" w:rsidR="00C534C8" w:rsidRPr="006E6272" w:rsidRDefault="00C534C8">
      <w:pPr>
        <w:rPr>
          <w:lang w:val="en-US"/>
        </w:rPr>
      </w:pPr>
      <w:r w:rsidRPr="006E6272">
        <w:rPr>
          <w:lang w:val="en-US"/>
        </w:rPr>
        <w:br w:type="page"/>
      </w:r>
    </w:p>
    <w:tbl>
      <w:tblPr>
        <w:tblStyle w:val="Tabellenraster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1"/>
        <w:gridCol w:w="1453"/>
        <w:gridCol w:w="1720"/>
        <w:gridCol w:w="2852"/>
        <w:gridCol w:w="1712"/>
        <w:gridCol w:w="1598"/>
        <w:gridCol w:w="3505"/>
      </w:tblGrid>
      <w:tr w:rsidR="00C003E8" w:rsidRPr="00522AED" w14:paraId="068619FA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5A47902" w14:textId="4CC2CF92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lastRenderedPageBreak/>
              <w:t>EthoVision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Noldus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the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Netherlands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>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1C3136F" w14:textId="1775E11F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4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3CD796B" w14:textId="03990F54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4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67E3654" w14:textId="35984F0E" w:rsidR="00C003E8" w:rsidRP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)</w:t>
            </w:r>
          </w:p>
          <w:p w14:paraId="3CB7CD85" w14:textId="1C8228A8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Mixed background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DF6A7D1" w14:textId="699F8C1A" w:rsidR="00C003E8" w:rsidRP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)</w:t>
            </w:r>
          </w:p>
          <w:p w14:paraId="1A90AFCE" w14:textId="1D1623EE" w:rsidR="00C003E8" w:rsidRP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Both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72544460" w14:textId="7707F2FE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150C99F" w14:textId="6F1E8CA8" w:rsid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)</w:t>
            </w:r>
          </w:p>
          <w:p w14:paraId="25D007A5" w14:textId="5E9BE6ED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AC708D6" w14:textId="259255AF" w:rsidR="00C003E8" w:rsidRPr="00C003E8" w:rsidRDefault="00C003E8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1) </w:t>
            </w:r>
          </w:p>
          <w:p w14:paraId="38C206A7" w14:textId="33BE921E" w:rsidR="00C003E8" w:rsidRPr="00FD1B68" w:rsidRDefault="00C003E8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003E8">
              <w:rPr>
                <w:rFonts w:ascii="Arial" w:hAnsi="Arial" w:cs="Arial"/>
                <w:color w:val="000000"/>
                <w:kern w:val="24"/>
                <w:lang w:val="en-US"/>
              </w:rPr>
              <w:t>3)</w:t>
            </w:r>
          </w:p>
        </w:tc>
      </w:tr>
      <w:tr w:rsidR="00C72CBC" w:rsidRPr="00FD1B68" w14:paraId="0D68703F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D54AB10" w14:textId="7FAA0B1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lang w:val="en-US"/>
              </w:rPr>
              <w:t>Feeding chambers (Med Associates, USA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433828B" w14:textId="3977B58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723E08B" w14:textId="449D3693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6AFB477" w14:textId="5BD49D75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Sprague Dawley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766A0A5C" w14:textId="2D3FD85D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lang w:val="en-US"/>
              </w:rPr>
              <w:t>Wistar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D1C71C4" w14:textId="3FF5214C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7456045" w14:textId="5A69AF7C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B8AF868" w14:textId="35E15EB4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8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3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month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72CBC" w:rsidRPr="00522AED" w14:paraId="3A51AD83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79890FB" w14:textId="19BD60B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  <w:lang w:val="en-US"/>
              </w:rPr>
              <w:t>HCA (Actual analytics, United Kingdom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2FEB27E" w14:textId="1133082C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5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DCD375B" w14:textId="344F1D12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)</w:t>
            </w:r>
          </w:p>
          <w:p w14:paraId="1012664A" w14:textId="5CCDB36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3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44794FD" w14:textId="46081BE1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)</w:t>
            </w:r>
          </w:p>
          <w:p w14:paraId="692B7743" w14:textId="7F6D3BA1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3H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438B3EE0" w14:textId="2D4C725D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Sprague Dawley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2CEAE88B" w14:textId="7BE57E4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istar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3BFF5BD" w14:textId="51D75BAE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26434D45" w14:textId="6383FD74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Both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)</w:t>
            </w:r>
          </w:p>
          <w:p w14:paraId="4AE7F729" w14:textId="4E2BAB6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4D07E4" w14:textId="30F0737E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76345F1C" w14:textId="65D4841C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5231B898" w14:textId="4D78C336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58839022" w14:textId="048D5619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4001B17E" w14:textId="73CC4EA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5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F5712FA" w14:textId="144E35CF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7 days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3A7FCF59" w14:textId="3000FD9C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 month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54424A98" w14:textId="02D1D42B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5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68 days (3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6 month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)</w:t>
            </w:r>
          </w:p>
          <w:p w14:paraId="1C030132" w14:textId="1395C37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lang w:val="en-US"/>
              </w:rPr>
              <w:t xml:space="preserve">337 and more days (&gt; 1 year) 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</w:tr>
      <w:tr w:rsidR="00C72CBC" w:rsidRPr="00FD1B68" w14:paraId="2307BBFB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06609A2" w14:textId="10C83A49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 xml:space="preserve">HM-2, 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MBRose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Denmark</w:t>
            </w:r>
            <w:proofErr w:type="spellEnd"/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58C3E34" w14:textId="6C70C8F3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03B2D21" w14:textId="7196D3E4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93F23DB" w14:textId="6E3EB74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64F4C5E" w14:textId="3A2B24C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 =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B319AC0" w14:textId="3D029FF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4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90A811A" w14:textId="6E70ED0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8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3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month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72CBC" w:rsidRPr="00522AED" w14:paraId="7ECAC7C5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4EF36E9" w14:textId="1EDE9061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  <w:lang w:val="en-US"/>
              </w:rPr>
              <w:t>Home Cage Activity System (Coulbourn Instruments, Allentown, PA, USA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81A53A6" w14:textId="5B55952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3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D48EB89" w14:textId="691FD6A3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)</w:t>
            </w:r>
          </w:p>
          <w:p w14:paraId="0507DA54" w14:textId="39A447C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84C5A3C" w14:textId="45E23663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)</w:t>
            </w:r>
          </w:p>
          <w:p w14:paraId="194F85E2" w14:textId="3927BB19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istar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ACFFFE0" w14:textId="1EB8150D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3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89806DF" w14:textId="4DC0B97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3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9A0EE90" w14:textId="39F643C3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7 days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)</w:t>
            </w:r>
          </w:p>
          <w:p w14:paraId="3B4C7254" w14:textId="07A5019C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15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28 days (2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4 weeks)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</w:tr>
      <w:tr w:rsidR="00C72CBC" w:rsidRPr="00844FE8" w14:paraId="18557928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32CF05B" w14:textId="7FC38E5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HomeCageScan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Cleversys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>, USA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E0D8556" w14:textId="0C385D93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0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96A8C45" w14:textId="641748F9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8)</w:t>
            </w:r>
          </w:p>
          <w:p w14:paraId="27C10983" w14:textId="71584D1A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Rat </w:t>
            </w:r>
            <w:proofErr w:type="gramStart"/>
            <w:r>
              <w:rPr>
                <w:rFonts w:ascii="Arial" w:hAnsi="Arial" w:cs="Arial"/>
                <w:color w:val="000000"/>
                <w:kern w:val="24"/>
              </w:rPr>
              <w:t>( n</w:t>
            </w:r>
            <w:proofErr w:type="gramEnd"/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680894A" w14:textId="10808594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4C1FADB4" w14:textId="3627675C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BA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7657B9B7" w14:textId="5CAED4FC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DBA/2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1E7C8DD4" w14:textId="0638A640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NOD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2B59CAAB" w14:textId="4ECD5A2F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Swiss Webster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2EC0D4FE" w14:textId="06487CAD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29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36B7EA11" w14:textId="285FB475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)</w:t>
            </w:r>
          </w:p>
          <w:p w14:paraId="489B6731" w14:textId="1D7E9DBD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Mixed background 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)</w:t>
            </w:r>
          </w:p>
          <w:p w14:paraId="0CD2948D" w14:textId="59349516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Long Evans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3396B531" w14:textId="5FE007DF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Sprague Dawley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2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17DF172" w14:textId="77777777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Male (n =5)</w:t>
            </w:r>
          </w:p>
          <w:p w14:paraId="07A494E9" w14:textId="42913CEA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Femal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4FF150BC" w14:textId="57B70ABF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Both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)</w:t>
            </w:r>
          </w:p>
          <w:p w14:paraId="37B1E108" w14:textId="1AE172F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E12CDA4" w14:textId="79E7A3FD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0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0F0AF3D" w14:textId="6145F582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7 days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)</w:t>
            </w:r>
          </w:p>
          <w:p w14:paraId="3C7F9545" w14:textId="13267CC2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058E574E" w14:textId="21E10084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5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8 days (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4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40B7F9A4" w14:textId="006A4A67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3 months) (n 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4)</w:t>
            </w:r>
          </w:p>
          <w:p w14:paraId="7267EF55" w14:textId="22A0C15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44FE8">
              <w:rPr>
                <w:rFonts w:ascii="Arial" w:hAnsi="Arial" w:cs="Arial"/>
                <w:color w:val="000000"/>
                <w:kern w:val="24"/>
                <w:lang w:val="en-US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844FE8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</w:tr>
      <w:tr w:rsidR="00C72CBC" w:rsidRPr="00FD1B68" w14:paraId="79A495A0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BBE186B" w14:textId="71A0A3BA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  <w:lang w:val="en-US"/>
              </w:rPr>
              <w:t>iButtons</w:t>
            </w:r>
            <w:proofErr w:type="spellEnd"/>
            <w:r>
              <w:rPr>
                <w:rFonts w:ascii="Arial" w:hAnsi="Arial" w:cs="Arial"/>
                <w:color w:val="000000"/>
                <w:kern w:val="24"/>
                <w:lang w:val="en-US"/>
              </w:rPr>
              <w:t xml:space="preserve"> (Maxim Integrated Products, United Kingdom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6BBA341" w14:textId="3AB617AC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772BB0B" w14:textId="28DC17CD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4A672E4" w14:textId="271694B7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609289F0" w14:textId="3627A68F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29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1) </w:t>
            </w:r>
          </w:p>
          <w:p w14:paraId="377E8B4F" w14:textId="315B2DA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lang w:val="en-US"/>
              </w:rPr>
              <w:t>Mixed background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CB32846" w14:textId="2CFA22C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01CBF59" w14:textId="2C2B2EE6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9E5A2D4" w14:textId="61328AB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8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3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month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) (n 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72CBC" w:rsidRPr="00522AED" w14:paraId="24E14A2D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25FFDE1" w14:textId="511C690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InfraMot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 (TSE, USA/Germany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79B6022" w14:textId="49F5B943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6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2D12504" w14:textId="3476B6BB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)</w:t>
            </w:r>
          </w:p>
          <w:p w14:paraId="6EC39F16" w14:textId="2806F9B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A5FA2B8" w14:textId="75048274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4)</w:t>
            </w:r>
          </w:p>
          <w:p w14:paraId="61F22989" w14:textId="2B759F3C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Sprague Dawley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)</w:t>
            </w:r>
          </w:p>
          <w:p w14:paraId="61BB0BAC" w14:textId="41C789E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istar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1CF57CF" w14:textId="4CF46F5D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7A687624" w14:textId="213D902B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Femal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14892A08" w14:textId="48E646B0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Both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)</w:t>
            </w:r>
          </w:p>
          <w:p w14:paraId="5FBBA8EA" w14:textId="449A609C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C52E2FE" w14:textId="4E59C0FE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)</w:t>
            </w:r>
          </w:p>
          <w:p w14:paraId="3D4BF445" w14:textId="15134EB9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5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8591146" w14:textId="7A76A465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 day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4BF88DB6" w14:textId="39F95499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7 days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)</w:t>
            </w:r>
          </w:p>
          <w:p w14:paraId="19614C72" w14:textId="078A8126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44BE7646" w14:textId="156D909A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5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8 days (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4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25E6DE0C" w14:textId="6E46ED0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84 days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 xml:space="preserve">3 months) (n 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</w:tr>
      <w:tr w:rsidR="00C72CBC" w:rsidRPr="00522AED" w14:paraId="62E5D574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86061EA" w14:textId="09BA0E8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  <w:lang w:val="en-US"/>
              </w:rPr>
              <w:lastRenderedPageBreak/>
              <w:t>Infrared Motion Detector (Starr Life Sciences, USA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4994392" w14:textId="41CC031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6C211A8" w14:textId="4E5B180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E2C16CD" w14:textId="2DFA023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Sprague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wley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9A64659" w14:textId="53DC1B6C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6C7375DC" w14:textId="41029EF4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Both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25CD8EA" w14:textId="2D6611A6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247D6C63" w14:textId="406F43FA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6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267C1C7" w14:textId="2A8AADD0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7AB3E85B" w14:textId="5CB27B43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85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168 days (3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6 months)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</w:tr>
      <w:tr w:rsidR="00C72CBC" w:rsidRPr="00FD1B68" w14:paraId="5E34E1B2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4D60A64" w14:textId="7A92549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Infrared motion sensors (</w:t>
            </w:r>
            <w:proofErr w:type="spellStart"/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ClockLab</w:t>
            </w:r>
            <w:proofErr w:type="spellEnd"/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 xml:space="preserve">, </w:t>
            </w:r>
            <w:proofErr w:type="spellStart"/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Actimetrics</w:t>
            </w:r>
            <w:proofErr w:type="spellEnd"/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, USA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2598E0C" w14:textId="5AC3C94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0AB3588" w14:textId="2E782BF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3316DB6" w14:textId="42E0B8F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Mixed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background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A4AA7A7" w14:textId="0758D4D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D0E5E8C" w14:textId="40A67AC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1 </w:t>
            </w:r>
            <w:proofErr w:type="gramStart"/>
            <w:r>
              <w:rPr>
                <w:rFonts w:ascii="Arial" w:hAnsi="Arial" w:cs="Arial"/>
                <w:color w:val="000000"/>
                <w:kern w:val="24"/>
              </w:rPr>
              <w:t>( n</w:t>
            </w:r>
            <w:proofErr w:type="gramEnd"/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B4E197E" w14:textId="28375F7D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8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3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month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) (n 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72CBC" w:rsidRPr="00522AED" w14:paraId="09A1D8C7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9982773" w14:textId="3662DF5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Intellicage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 (TSE, USA/Germany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D2E6CE6" w14:textId="0A1DE226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9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779765D" w14:textId="76481A99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8)</w:t>
            </w:r>
          </w:p>
          <w:p w14:paraId="591492CA" w14:textId="4B9EFA7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1) 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32E6B6B" w14:textId="6E6A41DF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)</w:t>
            </w:r>
          </w:p>
          <w:p w14:paraId="16DBAFE1" w14:textId="7DE27E51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BALB/c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)</w:t>
            </w:r>
          </w:p>
          <w:p w14:paraId="04F71393" w14:textId="3EF48FFE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DBA/2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)</w:t>
            </w:r>
          </w:p>
          <w:p w14:paraId="15B690CC" w14:textId="38C968DD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29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17DDA3E6" w14:textId="2A044564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Mixed background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)</w:t>
            </w:r>
          </w:p>
          <w:p w14:paraId="0550240E" w14:textId="3128DD5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Sprague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wley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9B1BEC3" w14:textId="1B385923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)</w:t>
            </w:r>
          </w:p>
          <w:p w14:paraId="32F02E42" w14:textId="7CEEE815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Femal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4)</w:t>
            </w:r>
          </w:p>
          <w:p w14:paraId="6E83EA4D" w14:textId="65DD3C21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Both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3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59C63DF" w14:textId="28FEEF1A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0BB04B4A" w14:textId="233DD68A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0545114E" w14:textId="77777777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8 (n =2)</w:t>
            </w:r>
          </w:p>
          <w:p w14:paraId="45B59263" w14:textId="6A8E0ECD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0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)</w:t>
            </w:r>
          </w:p>
          <w:p w14:paraId="55C0752C" w14:textId="7315161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&gt; 10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4437FE4" w14:textId="16EDAAA0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7 days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6C8E23EB" w14:textId="35C59E2E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)</w:t>
            </w:r>
          </w:p>
          <w:p w14:paraId="2404E343" w14:textId="5D0F40E3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5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8 days (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4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)</w:t>
            </w:r>
          </w:p>
          <w:p w14:paraId="6A8F429A" w14:textId="06A50179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3 months) (n 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14FAEFCE" w14:textId="51171F8C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69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36 days (6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2 month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535BF3B9" w14:textId="5B8C4456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</w:tr>
      <w:tr w:rsidR="00C72CBC" w:rsidRPr="00FD1B68" w14:paraId="0CE72B39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7709AC7" w14:textId="7F5930FD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C72CBC">
              <w:rPr>
                <w:rFonts w:ascii="Arial" w:hAnsi="Arial" w:cs="Arial"/>
                <w:color w:val="262626"/>
                <w:kern w:val="24"/>
                <w:lang w:val="en-US"/>
              </w:rPr>
              <w:t>LabMaster</w:t>
            </w:r>
            <w:proofErr w:type="spellEnd"/>
            <w:r w:rsidRPr="00C72CBC">
              <w:rPr>
                <w:rFonts w:ascii="Arial" w:hAnsi="Arial" w:cs="Arial"/>
                <w:color w:val="262626"/>
                <w:kern w:val="24"/>
                <w:lang w:val="en-US"/>
              </w:rPr>
              <w:t>,  Environmental</w:t>
            </w:r>
            <w:proofErr w:type="gramEnd"/>
            <w:r w:rsidRPr="00C72CBC">
              <w:rPr>
                <w:rFonts w:ascii="Arial" w:hAnsi="Arial" w:cs="Arial"/>
                <w:color w:val="262626"/>
                <w:kern w:val="24"/>
                <w:lang w:val="en-US"/>
              </w:rPr>
              <w:t xml:space="preserve"> chamber, WB 2000 KHL (TSE, USA/Germany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5EE9B5B" w14:textId="1BB95039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DCAF4CF" w14:textId="73ACE331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E1E81B0" w14:textId="46E50CF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3622AA3" w14:textId="44CD6363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80A5FB1" w14:textId="12CAB2D1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105F725" w14:textId="36903DCA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5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28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2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eek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72CBC" w:rsidRPr="00645A73" w14:paraId="1D681D7A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9A2B4AF" w14:textId="38E893AC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Laboras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Metris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the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Netherlands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>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1FA7551" w14:textId="4D75FB09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4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22C6209" w14:textId="37E4A168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)</w:t>
            </w:r>
          </w:p>
          <w:p w14:paraId="707372CC" w14:textId="768C616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FB9D6F7" w14:textId="18C9B0C6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)</w:t>
            </w:r>
          </w:p>
          <w:p w14:paraId="1807FC2A" w14:textId="74C0251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Sprague Dawley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CE8D430" w14:textId="076B7AB1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)</w:t>
            </w:r>
          </w:p>
          <w:p w14:paraId="05619B12" w14:textId="7F352D5D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Female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F5C5CA3" w14:textId="29B6C05A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)</w:t>
            </w:r>
          </w:p>
          <w:p w14:paraId="0C86C3C7" w14:textId="44B1259C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FA3CAE" w14:textId="2C3DDBE4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5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8 days (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4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4CF6CE8E" w14:textId="3EA6203D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3 months) (n 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)</w:t>
            </w:r>
          </w:p>
          <w:p w14:paraId="291172A6" w14:textId="6A60281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44FE8">
              <w:rPr>
                <w:rFonts w:ascii="Arial" w:hAnsi="Arial" w:cs="Arial"/>
                <w:color w:val="000000"/>
                <w:kern w:val="24"/>
                <w:lang w:val="en-US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844FE8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</w:tr>
      <w:tr w:rsidR="00C72CBC" w:rsidRPr="00FD1B68" w14:paraId="220422B9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E99D3AF" w14:textId="5CCE27B3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62626"/>
                <w:kern w:val="24"/>
                <w:lang w:val="en-US"/>
              </w:rPr>
              <w:t>Marlau</w:t>
            </w:r>
            <w:proofErr w:type="spellEnd"/>
            <w:r>
              <w:rPr>
                <w:rFonts w:ascii="Arial" w:hAnsi="Arial" w:cs="Arial"/>
                <w:color w:val="262626"/>
                <w:kern w:val="24"/>
                <w:lang w:val="en-US"/>
              </w:rPr>
              <w:t xml:space="preserve"> cage (</w:t>
            </w:r>
            <w:proofErr w:type="spellStart"/>
            <w:r>
              <w:rPr>
                <w:rFonts w:ascii="Arial" w:hAnsi="Arial" w:cs="Arial"/>
                <w:color w:val="262626"/>
                <w:kern w:val="24"/>
                <w:lang w:val="en-US"/>
              </w:rPr>
              <w:t>ViewPoint</w:t>
            </w:r>
            <w:proofErr w:type="spellEnd"/>
            <w:r>
              <w:rPr>
                <w:rFonts w:ascii="Arial" w:hAnsi="Arial" w:cs="Arial"/>
                <w:color w:val="262626"/>
                <w:kern w:val="24"/>
                <w:lang w:val="en-US"/>
              </w:rPr>
              <w:t xml:space="preserve"> Behavior Technology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E5ADC6E" w14:textId="6BD5EB0C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EC74B78" w14:textId="3FAF87D9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EA6F677" w14:textId="08BE09E4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Sprague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wley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649EBBA" w14:textId="50D35A2C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CE516C3" w14:textId="7926EA2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&gt; 10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BA708AA" w14:textId="4097E256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85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168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3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6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month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72CBC" w:rsidRPr="00522AED" w14:paraId="37BB9673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BB732A4" w14:textId="2371533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C72CBC">
              <w:rPr>
                <w:rFonts w:ascii="Arial" w:hAnsi="Arial" w:cs="Arial"/>
                <w:color w:val="262626"/>
                <w:kern w:val="24"/>
                <w:lang w:val="en-US"/>
              </w:rPr>
              <w:t>MicroMax</w:t>
            </w:r>
            <w:proofErr w:type="spellEnd"/>
            <w:r w:rsidRPr="00C72CBC">
              <w:rPr>
                <w:rFonts w:ascii="Arial" w:hAnsi="Arial" w:cs="Arial"/>
                <w:color w:val="262626"/>
                <w:kern w:val="24"/>
                <w:lang w:val="en-US"/>
              </w:rPr>
              <w:t xml:space="preserve"> Activity monitor (</w:t>
            </w:r>
            <w:proofErr w:type="spellStart"/>
            <w:r w:rsidRPr="00C72CBC">
              <w:rPr>
                <w:rFonts w:ascii="Arial" w:hAnsi="Arial" w:cs="Arial"/>
                <w:color w:val="262626"/>
                <w:kern w:val="24"/>
                <w:lang w:val="en-US"/>
              </w:rPr>
              <w:t>AccuScan</w:t>
            </w:r>
            <w:proofErr w:type="spellEnd"/>
            <w:r w:rsidRPr="00C72CBC">
              <w:rPr>
                <w:rFonts w:ascii="Arial" w:hAnsi="Arial" w:cs="Arial"/>
                <w:color w:val="262626"/>
                <w:kern w:val="24"/>
                <w:lang w:val="en-US"/>
              </w:rPr>
              <w:t xml:space="preserve"> Instruments, USA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E1E8271" w14:textId="4D91D6B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2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37ED9C1" w14:textId="3B9DBD4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AA5FA0" w14:textId="4FEB063D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74749D7F" w14:textId="3A8A9E2F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CD-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8CB0FEB" w14:textId="3CD92B39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5C5505F" w14:textId="5006833A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612E6ABC" w14:textId="055E38C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4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F44E472" w14:textId="7D612DF5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 day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4CC18942" w14:textId="215A816A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8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14 days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2 weeks)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</w:tr>
      <w:tr w:rsidR="00C72CBC" w:rsidRPr="00FD1B68" w14:paraId="49F393E7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A14910B" w14:textId="66C540D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2CBC">
              <w:rPr>
                <w:rFonts w:ascii="Arial" w:hAnsi="Arial" w:cs="Arial"/>
                <w:color w:val="262626"/>
                <w:kern w:val="24"/>
                <w:lang w:val="en-US"/>
              </w:rPr>
              <w:t>Mini Run-a-Round (Pets International, Elk Grove Village, IL, USA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20D511A" w14:textId="3856777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3ED20D2" w14:textId="7637FA19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741C39C" w14:textId="18F544B8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7B10F1FA" w14:textId="5C8B7A73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29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41FEDEB" w14:textId="15E73D03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Both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7F73200" w14:textId="50F43609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1461DD8" w14:textId="31DDA00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85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168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3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6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month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72CBC" w:rsidRPr="00FD1B68" w14:paraId="16FE7FE3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84D55E7" w14:textId="0712700F" w:rsidR="00C72CBC" w:rsidRPr="00C72CBC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Nano tag (ACOS, Nagano, Japan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9E54F65" w14:textId="696193B6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D238C51" w14:textId="2B50EB8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7CAC2DD" w14:textId="55B915C3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Fischer 344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8A25E0B" w14:textId="58FBC8B4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7FEA9F4" w14:textId="5EA3E526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3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FCAED4D" w14:textId="5F152BA4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8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3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month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) (n 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72CBC" w:rsidRPr="00FD1B68" w14:paraId="3E91AAB8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8979107" w14:textId="32692209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  <w:lang w:val="en-US"/>
              </w:rPr>
              <w:t>Noninvasive sleep-monitoring apparatus (Signal Solutions, Lexington, KY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9A3659B" w14:textId="064B8E76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C7DAE4B" w14:textId="65ED57C3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32B75E4" w14:textId="641CA1F2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BALB/c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1) </w:t>
            </w:r>
          </w:p>
          <w:p w14:paraId="555680CC" w14:textId="272A3BCC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1) </w:t>
            </w:r>
          </w:p>
          <w:p w14:paraId="5C945BEB" w14:textId="5D70FAE1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  <w:lang w:val="en-US"/>
              </w:rPr>
              <w:t>CD-1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2973D0F" w14:textId="350D061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Both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F0E3780" w14:textId="7C1CF95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F73F52E" w14:textId="5387941A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5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28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2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eek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72CBC" w:rsidRPr="00522AED" w14:paraId="52C0F49E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67DC294" w14:textId="4BE24B8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  <w:lang w:val="en-US"/>
              </w:rPr>
              <w:lastRenderedPageBreak/>
              <w:t>Operant chambers (Coulbourn Instruments, USA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19E8B6B" w14:textId="4378FBB9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2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A57780B" w14:textId="09DBEF8D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8A4EE40" w14:textId="6C55B55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Sprague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wley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54E630" w14:textId="0A12438A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60FB095" w14:textId="4BF96486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5C103A9" w14:textId="3BF4AFA5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22F6023F" w14:textId="5178806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15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28 days (2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4 weeks)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</w:tr>
      <w:tr w:rsidR="00C72CBC" w:rsidRPr="00522AED" w14:paraId="7D4AE256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A10AEDF" w14:textId="70DAE0B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  <w:lang w:val="en-US"/>
              </w:rPr>
              <w:t>Operant chambers (MED Associates, USA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D115949" w14:textId="17EAF0B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3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B20A306" w14:textId="2DF81EA6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5D9B08CE" w14:textId="39DCB72A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8FC8997" w14:textId="332EADA7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5B371F66" w14:textId="4C1D68F4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DBA/2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6CBC7913" w14:textId="6525CDE7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Long Evans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157DB2C2" w14:textId="4F243C9C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R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1FADA506" w14:textId="0228844C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NR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3A09704" w14:textId="1D10E19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3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2CE6B5E" w14:textId="551F339F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3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61BFE77" w14:textId="551CA02D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)</w:t>
            </w:r>
          </w:p>
          <w:p w14:paraId="63F9B2BD" w14:textId="30337169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1)</w:t>
            </w:r>
          </w:p>
        </w:tc>
      </w:tr>
      <w:tr w:rsidR="00C72CBC" w:rsidRPr="00FD1B68" w14:paraId="631416B4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AED7EFA" w14:textId="28CFA65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  <w:lang w:val="pt-BR"/>
              </w:rPr>
              <w:t xml:space="preserve">Opto-M3 Dual Axis System (Columbus Instruments, USA) 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42D444B" w14:textId="412C5E26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4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E24A0C9" w14:textId="541ED3BF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57A1B44E" w14:textId="5AA4536D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3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F02C707" w14:textId="321AC294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189A1E34" w14:textId="7D218BA3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Lister hooded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)</w:t>
            </w:r>
          </w:p>
          <w:p w14:paraId="718F03FA" w14:textId="3C90E55D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Sprague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wley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90EC8CE" w14:textId="4C2F2477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)</w:t>
            </w:r>
          </w:p>
          <w:p w14:paraId="16988063" w14:textId="7E64741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Both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3822576" w14:textId="59C0561A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4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B020671" w14:textId="11670466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7 days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)</w:t>
            </w:r>
          </w:p>
          <w:p w14:paraId="77BE0D5D" w14:textId="4E2B32DB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5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8 days (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4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62E4155A" w14:textId="5473758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72CBC" w:rsidRPr="00FD1B68" w14:paraId="6434CA2F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30E555A" w14:textId="7BE1D13C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PhenoMaster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 (TSE, USA/Germany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7ED3A3B" w14:textId="2124EAA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7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049D178" w14:textId="29BC2054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)</w:t>
            </w:r>
          </w:p>
          <w:p w14:paraId="12DFCFCA" w14:textId="3DDAF7F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08D155E" w14:textId="45DE9515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4)</w:t>
            </w:r>
          </w:p>
          <w:p w14:paraId="4F799542" w14:textId="2A756E4D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DBA/2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065FE437" w14:textId="2B431C53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29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27C2C04A" w14:textId="17F20CDA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3H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75579419" w14:textId="294C77DE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Mixed background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)</w:t>
            </w:r>
          </w:p>
          <w:p w14:paraId="3BD96C48" w14:textId="79A10B77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Long Evans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2F333081" w14:textId="1EDC21FA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Sprague Dawley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2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B8F89C3" w14:textId="4C9B01F6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)</w:t>
            </w:r>
          </w:p>
          <w:p w14:paraId="1CA4A5C7" w14:textId="33F82D52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Femal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59D8A093" w14:textId="46EF10C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Both (n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3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41FDF4E" w14:textId="77FE558B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)</w:t>
            </w:r>
          </w:p>
          <w:p w14:paraId="66950DD4" w14:textId="6180EF9A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0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401F9F3" w14:textId="5E031A72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7 days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)</w:t>
            </w:r>
          </w:p>
          <w:p w14:paraId="4ADEA329" w14:textId="6A02EA66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5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8 days (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4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5A264B76" w14:textId="1F58FEFF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3 months) (n 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0A29D978" w14:textId="610A33AB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5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68 days (3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6 month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7F406377" w14:textId="73A8309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6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336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6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12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month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72CBC" w:rsidRPr="00522AED" w14:paraId="1E40CC92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38B6E11" w14:textId="27D1A5ED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Phenotyper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Noldus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the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Netherlands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>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70A40D0" w14:textId="30D72CB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6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9DA79F6" w14:textId="073CAE0D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3)</w:t>
            </w:r>
          </w:p>
          <w:p w14:paraId="0F656613" w14:textId="68A9C7C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3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CA2199F" w14:textId="3411E7E1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1)</w:t>
            </w:r>
          </w:p>
          <w:p w14:paraId="21BDD902" w14:textId="54C3073E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DBA/2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)</w:t>
            </w:r>
          </w:p>
          <w:p w14:paraId="0B3AD91A" w14:textId="7E44EEE4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29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4)</w:t>
            </w:r>
          </w:p>
          <w:p w14:paraId="6BA776D6" w14:textId="1786C923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A/J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)</w:t>
            </w:r>
          </w:p>
          <w:p w14:paraId="1286D905" w14:textId="10AED715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BTBR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)</w:t>
            </w:r>
          </w:p>
          <w:p w14:paraId="5A40503C" w14:textId="62AB4EBA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FVB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)</w:t>
            </w:r>
          </w:p>
          <w:p w14:paraId="7052E935" w14:textId="29D28588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AKR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37C9872C" w14:textId="5E80AB6F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BALB/c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)</w:t>
            </w:r>
          </w:p>
          <w:p w14:paraId="495372A2" w14:textId="1CFA7A79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C3H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)</w:t>
            </w:r>
          </w:p>
          <w:p w14:paraId="21618DEA" w14:textId="3E765ECB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NOD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)</w:t>
            </w:r>
          </w:p>
          <w:p w14:paraId="368E146A" w14:textId="77D0BB41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WSB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03B1E826" w14:textId="03240E79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PWK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5B23B1C6" w14:textId="128ADC5F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AST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 xml:space="preserve">1) </w:t>
            </w:r>
          </w:p>
          <w:p w14:paraId="0367ED13" w14:textId="29B1D88D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Mixed background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)</w:t>
            </w:r>
          </w:p>
          <w:p w14:paraId="44FE93D8" w14:textId="306E1963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Sprague Dawley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)</w:t>
            </w:r>
          </w:p>
          <w:p w14:paraId="400999B4" w14:textId="0243D0B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istar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DDF389E" w14:textId="1BD8DE48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5)</w:t>
            </w:r>
          </w:p>
          <w:p w14:paraId="778BEF1F" w14:textId="0E0565E2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Female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)</w:t>
            </w:r>
          </w:p>
          <w:p w14:paraId="4E615D7D" w14:textId="3FAB5F0E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Both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)</w:t>
            </w:r>
          </w:p>
          <w:p w14:paraId="4B5A6E13" w14:textId="0BA8203F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1) 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712F489" w14:textId="60DD03F1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6)</w:t>
            </w:r>
          </w:p>
          <w:p w14:paraId="2D3C2ED2" w14:textId="366AA2B5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)</w:t>
            </w:r>
          </w:p>
          <w:p w14:paraId="78DCFC49" w14:textId="3873C595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50C78018" w14:textId="745A54A5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)</w:t>
            </w:r>
          </w:p>
          <w:p w14:paraId="1089F110" w14:textId="466FF8EA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16F1AC36" w14:textId="19922227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0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673DA704" w14:textId="06B99859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C456C56" w14:textId="0873F685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7 days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3)</w:t>
            </w:r>
          </w:p>
          <w:p w14:paraId="1E5A0B11" w14:textId="154E5AAD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4)</w:t>
            </w:r>
          </w:p>
          <w:p w14:paraId="7F674D42" w14:textId="6BAA3967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5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8 days (2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4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6)</w:t>
            </w:r>
          </w:p>
          <w:p w14:paraId="433D35AB" w14:textId="647BA9E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84 days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 xml:space="preserve">3 months) (n </w:t>
            </w:r>
            <w:r w:rsidR="00645A73">
              <w:rPr>
                <w:rFonts w:ascii="Arial" w:hAnsi="Arial" w:cs="Arial"/>
                <w:color w:val="000000"/>
                <w:kern w:val="24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lang w:val="en-US"/>
              </w:rPr>
              <w:t>3)</w:t>
            </w:r>
          </w:p>
        </w:tc>
      </w:tr>
      <w:tr w:rsidR="00C72CBC" w:rsidRPr="00FD1B68" w14:paraId="3A60C163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94CDBA0" w14:textId="1861B1C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PhenoWorld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 (TSE, USA/Germany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4926283" w14:textId="76ECE44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EDA302E" w14:textId="28B048A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3772076" w14:textId="493108C4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istar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C254135" w14:textId="61F1A144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C436F22" w14:textId="4C98773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6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20B664E" w14:textId="2605D42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8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3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month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) (n 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72CBC" w:rsidRPr="00FD1B68" w14:paraId="492246D4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91372F0" w14:textId="3391A96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  <w:lang w:val="en-US"/>
              </w:rPr>
              <w:lastRenderedPageBreak/>
              <w:t>Photobeam Activity System (Columbus Instruments, USA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A2D1C87" w14:textId="761D4E9A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FAC61D9" w14:textId="0E469AC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332B6DE" w14:textId="04D1CE5D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B9E5835" w14:textId="466DE08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4AAE94F" w14:textId="6EE31951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BC53F83" w14:textId="0BFABE21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72CBC" w:rsidRPr="00FD1B68" w14:paraId="30990471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844354B" w14:textId="1137A5F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  <w:lang w:val="en-US"/>
              </w:rPr>
              <w:t>Photobeam Activity System-Home Cage (San Diego Instruments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BBD322D" w14:textId="1EE6E414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3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43A971A" w14:textId="584D18D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3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96D3E21" w14:textId="53223167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)</w:t>
            </w:r>
          </w:p>
          <w:p w14:paraId="0EF53EA6" w14:textId="3C4C7BB9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Mixed background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06C3A77A" w14:textId="1323306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29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C9D6C52" w14:textId="764161CB" w:rsid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Both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=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)</w:t>
            </w:r>
          </w:p>
          <w:p w14:paraId="1AFC9D82" w14:textId="6A0A55B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2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83341D1" w14:textId="6BAFFAA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3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8ABE81C" w14:textId="7BCA8352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55F46EAF" w14:textId="233B8144" w:rsidR="00C72CBC" w:rsidRPr="00C72CBC" w:rsidRDefault="00C72CBC" w:rsidP="00844FE8">
            <w:pPr>
              <w:pStyle w:val="Standard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8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4 days (1</w:t>
            </w:r>
            <w:r w:rsidR="00344586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–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 weeks) (n</w:t>
            </w:r>
            <w:r w:rsidR="00645A73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=</w:t>
            </w:r>
            <w:r w:rsidRPr="00C72CBC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)</w:t>
            </w:r>
          </w:p>
          <w:p w14:paraId="1170D49B" w14:textId="3093637A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8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3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month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) (n 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72CBC" w:rsidRPr="00FD1B68" w14:paraId="7272E8CE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9E64CAD" w14:textId="4BD8FB4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62626"/>
                <w:kern w:val="24"/>
                <w:lang w:val="en-US"/>
              </w:rPr>
              <w:t>Physiobelt</w:t>
            </w:r>
            <w:proofErr w:type="spellEnd"/>
            <w:r>
              <w:rPr>
                <w:rFonts w:ascii="Arial" w:hAnsi="Arial" w:cs="Arial"/>
                <w:color w:val="262626"/>
                <w:kern w:val="24"/>
                <w:lang w:val="en-US"/>
              </w:rPr>
              <w:t xml:space="preserve"> system (Open Science, Russia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3186169" w14:textId="5E2DBFD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95DEDCE" w14:textId="63F37A7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1) 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378F0EB" w14:textId="1E24BA16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Long Evans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1BF5597" w14:textId="5F074DB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443631E" w14:textId="6FB74D9D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83E2089" w14:textId="5E3E1788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7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72CBC" w:rsidRPr="00FD1B68" w14:paraId="4ECD634B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FEE089B" w14:textId="5F567B63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 xml:space="preserve">Radiotelemeter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catheter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DSI, USA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9CD0969" w14:textId="13C85F4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9EED896" w14:textId="643859F6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AF7CB5C" w14:textId="112F5D2D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F414C3B" w14:textId="2C93A58F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(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7165C09" w14:textId="270664A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N/A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FD58EA0" w14:textId="0E90D5B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7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72CBC" w:rsidRPr="00FD1B68" w14:paraId="488EBF32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635ECC3" w14:textId="32EE2B4A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  <w:lang w:val="en-US"/>
              </w:rPr>
              <w:t xml:space="preserve">SAMAB (System for Automated Measurement of </w:t>
            </w:r>
            <w:proofErr w:type="spellStart"/>
            <w:r>
              <w:rPr>
                <w:rFonts w:ascii="Arial" w:hAnsi="Arial" w:cs="Arial"/>
                <w:color w:val="262626"/>
                <w:kern w:val="24"/>
                <w:lang w:val="en-US"/>
              </w:rPr>
              <w:t>Behaviour</w:t>
            </w:r>
            <w:proofErr w:type="spellEnd"/>
            <w:r>
              <w:rPr>
                <w:rFonts w:ascii="Arial" w:hAnsi="Arial" w:cs="Arial"/>
                <w:color w:val="262626"/>
                <w:kern w:val="24"/>
                <w:lang w:val="en-US"/>
              </w:rPr>
              <w:t>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DC8A3F9" w14:textId="75FF93D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547449A" w14:textId="0CE23AA4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A1F83D1" w14:textId="68C05DD1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610A16C" w14:textId="31749BE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70D846E" w14:textId="29C69A9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C9E1B6C" w14:textId="650DEF66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8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3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month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) (n 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72CBC" w:rsidRPr="00FD1B68" w14:paraId="09493548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951AB7E" w14:textId="65C1812D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  <w:lang w:val="en-US"/>
              </w:rPr>
              <w:t>Selective Activity Meter (Model S) (Columbus Instruments, USA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D2CF01D" w14:textId="4B857843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0048597" w14:textId="17551BA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885D1D8" w14:textId="54FA602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OF-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CFF2BC" w14:textId="4C760DE9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49FD0AB" w14:textId="77FA1746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6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214F6B4" w14:textId="6CC3C57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5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28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2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eek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72CBC" w:rsidRPr="00FD1B68" w14:paraId="426CEDEA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CBADB7B" w14:textId="25F77C8C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SmartFrame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Lafayette Instrument, USA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782F20C" w14:textId="2271BB9C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58C93A5" w14:textId="184B6A0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D090041" w14:textId="7714E98F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FVB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D5B72E4" w14:textId="5AE25F1F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8534DED" w14:textId="67B7DF0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EE14050" w14:textId="7803727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9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8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3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month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) (n 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72CBC" w:rsidRPr="00FD1B68" w14:paraId="46E7A5CF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A86D15E" w14:textId="2832485B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TopScan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CleverSys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>, USA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11AFBB6" w14:textId="2C0E82F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3373290" w14:textId="03C9960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79B6FB0" w14:textId="59F75AAA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118B32D" w14:textId="0E99754D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B9E96CB" w14:textId="19DDB32F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E0BD499" w14:textId="6C25CC83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8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1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1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2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eek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72CBC" w:rsidRPr="00FD1B68" w14:paraId="335FE805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FD914B6" w14:textId="0707BC7C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  <w:lang w:val="pl-PL"/>
              </w:rPr>
              <w:t>Videotrack (O'Hara &amp; Co., Tokyo, Japan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5FC3BA5" w14:textId="4ED683E3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8890541" w14:textId="51F0152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B9B600F" w14:textId="225500E6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C57BL/6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2C10A4B" w14:textId="36014486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2B4E032" w14:textId="6AC043F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009CF3C" w14:textId="0739309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7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72CBC" w:rsidRPr="00FD1B68" w14:paraId="74F88578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9897173" w14:textId="49A09AF9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Vium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 Digital Smart </w:t>
            </w:r>
            <w:proofErr w:type="spellStart"/>
            <w:r>
              <w:rPr>
                <w:rFonts w:ascii="Arial" w:hAnsi="Arial" w:cs="Arial"/>
                <w:color w:val="262626"/>
                <w:kern w:val="24"/>
              </w:rPr>
              <w:t>Houses</w:t>
            </w:r>
            <w:proofErr w:type="spellEnd"/>
            <w:r>
              <w:rPr>
                <w:rFonts w:ascii="Arial" w:hAnsi="Arial" w:cs="Arial"/>
                <w:color w:val="262626"/>
                <w:kern w:val="24"/>
              </w:rPr>
              <w:t xml:space="preserve"> (San Mateo, </w:t>
            </w:r>
            <w:proofErr w:type="gramStart"/>
            <w:r>
              <w:rPr>
                <w:rFonts w:ascii="Arial" w:hAnsi="Arial" w:cs="Arial"/>
                <w:color w:val="262626"/>
                <w:kern w:val="24"/>
              </w:rPr>
              <w:t>CA ,</w:t>
            </w:r>
            <w:proofErr w:type="gramEnd"/>
            <w:r>
              <w:rPr>
                <w:rFonts w:ascii="Arial" w:hAnsi="Arial" w:cs="Arial"/>
                <w:color w:val="262626"/>
                <w:kern w:val="24"/>
              </w:rPr>
              <w:t xml:space="preserve"> USA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8D23E57" w14:textId="3166219E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4AE694C" w14:textId="6808D63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Rat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20A4C58" w14:textId="687FDA7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Lewis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01FAD99" w14:textId="74A369EA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A53BA6D" w14:textId="2C84D725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923942E" w14:textId="17A1ABD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5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28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2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eek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  <w:tr w:rsidR="00C72CBC" w:rsidRPr="00FD1B68" w14:paraId="496E7F63" w14:textId="77777777" w:rsidTr="00C534C8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C22DC5B" w14:textId="5C06D6A2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  <w:lang w:val="en-US"/>
              </w:rPr>
              <w:t>Winchester (5 led), EEG recording system (2 Grass, 12 tracks, 79D model), rotating collector (APCL 12 channels, Air precision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06C3F04" w14:textId="0D64E92F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262626"/>
                <w:kern w:val="24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3BA3985" w14:textId="7A60A1A6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ous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A3D7E95" w14:textId="2076F1A7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Swiss Webster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42DE237" w14:textId="2E9BFDA4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Male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F4C016B" w14:textId="070CE7C0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1DF2A81" w14:textId="0AEB29AF" w:rsidR="00C72CBC" w:rsidRPr="00FD1B68" w:rsidRDefault="00C72CBC" w:rsidP="00844FE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5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28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day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 xml:space="preserve"> (2</w:t>
            </w:r>
            <w:r w:rsidR="00344586">
              <w:rPr>
                <w:rFonts w:ascii="Arial" w:hAnsi="Arial" w:cs="Arial"/>
                <w:color w:val="000000"/>
                <w:kern w:val="24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kern w:val="24"/>
              </w:rPr>
              <w:t xml:space="preserve">4 </w:t>
            </w:r>
            <w:proofErr w:type="spellStart"/>
            <w:r>
              <w:rPr>
                <w:rFonts w:ascii="Arial" w:hAnsi="Arial" w:cs="Arial"/>
                <w:color w:val="000000"/>
                <w:kern w:val="24"/>
              </w:rPr>
              <w:t>weeks</w:t>
            </w:r>
            <w:proofErr w:type="spellEnd"/>
            <w:r>
              <w:rPr>
                <w:rFonts w:ascii="Arial" w:hAnsi="Arial" w:cs="Arial"/>
                <w:color w:val="000000"/>
                <w:kern w:val="24"/>
              </w:rPr>
              <w:t>) (n</w:t>
            </w:r>
            <w:r w:rsidR="00645A73">
              <w:rPr>
                <w:rFonts w:ascii="Arial" w:hAnsi="Arial" w:cs="Arial"/>
                <w:color w:val="000000"/>
                <w:kern w:val="24"/>
              </w:rPr>
              <w:t>=</w:t>
            </w:r>
            <w:r>
              <w:rPr>
                <w:rFonts w:ascii="Arial" w:hAnsi="Arial" w:cs="Arial"/>
                <w:color w:val="000000"/>
                <w:kern w:val="24"/>
              </w:rPr>
              <w:t>1)</w:t>
            </w:r>
          </w:p>
        </w:tc>
      </w:tr>
    </w:tbl>
    <w:p w14:paraId="64119B13" w14:textId="77777777" w:rsidR="007E4077" w:rsidRPr="00973792" w:rsidRDefault="007E4077" w:rsidP="00AD20F9">
      <w:pPr>
        <w:rPr>
          <w:lang w:val="en-US"/>
        </w:rPr>
      </w:pPr>
    </w:p>
    <w:sectPr w:rsidR="007E4077" w:rsidRPr="00973792" w:rsidSect="00AD20F9">
      <w:headerReference w:type="default" r:id="rId6"/>
      <w:footerReference w:type="default" r:id="rId7"/>
      <w:pgSz w:w="16838" w:h="11906" w:orient="landscape"/>
      <w:pgMar w:top="1417" w:right="1417" w:bottom="993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16781" w14:textId="77777777" w:rsidR="0010733C" w:rsidRDefault="0010733C" w:rsidP="007E1E20">
      <w:pPr>
        <w:spacing w:after="0" w:line="240" w:lineRule="auto"/>
      </w:pPr>
      <w:r>
        <w:separator/>
      </w:r>
    </w:p>
  </w:endnote>
  <w:endnote w:type="continuationSeparator" w:id="0">
    <w:p w14:paraId="4D048AA7" w14:textId="77777777" w:rsidR="0010733C" w:rsidRDefault="0010733C" w:rsidP="007E1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6197419"/>
      <w:docPartObj>
        <w:docPartGallery w:val="Page Numbers (Bottom of Page)"/>
        <w:docPartUnique/>
      </w:docPartObj>
    </w:sdtPr>
    <w:sdtContent>
      <w:p w14:paraId="1EBBA4D3" w14:textId="16AAB00A" w:rsidR="00DB7E65" w:rsidRDefault="00DB7E6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56AE44F" w14:textId="77777777" w:rsidR="00DB7E65" w:rsidRDefault="00DB7E6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64F80" w14:textId="77777777" w:rsidR="0010733C" w:rsidRDefault="0010733C" w:rsidP="007E1E20">
      <w:pPr>
        <w:spacing w:after="0" w:line="240" w:lineRule="auto"/>
      </w:pPr>
      <w:r>
        <w:separator/>
      </w:r>
    </w:p>
  </w:footnote>
  <w:footnote w:type="continuationSeparator" w:id="0">
    <w:p w14:paraId="010C14C6" w14:textId="77777777" w:rsidR="0010733C" w:rsidRDefault="0010733C" w:rsidP="007E1E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82F4E" w14:textId="59816DAB" w:rsidR="00C14E01" w:rsidRPr="003D50DC" w:rsidRDefault="006E6272">
    <w:pPr>
      <w:pStyle w:val="Kopfzeile"/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</w:pPr>
    <w:r w:rsidRPr="003D50DC"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  <w:t xml:space="preserve">Additional file </w:t>
    </w:r>
    <w:r w:rsidR="00F92653"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  <w:t>3</w:t>
    </w:r>
    <w:r w:rsidRPr="003D50DC"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  <w:t xml:space="preserve"> </w:t>
    </w:r>
    <w:r w:rsidR="00C72CBC" w:rsidRPr="003D50DC"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  <w:t xml:space="preserve">– Home cage monitoring </w:t>
    </w:r>
    <w:r w:rsidR="00C14E01" w:rsidRPr="003D50DC"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  <w:t>syste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E20"/>
    <w:rsid w:val="000A2801"/>
    <w:rsid w:val="0010733C"/>
    <w:rsid w:val="00107F67"/>
    <w:rsid w:val="0020105D"/>
    <w:rsid w:val="00260F57"/>
    <w:rsid w:val="00344586"/>
    <w:rsid w:val="003D50DC"/>
    <w:rsid w:val="004A00DA"/>
    <w:rsid w:val="00522AED"/>
    <w:rsid w:val="00560FA5"/>
    <w:rsid w:val="00645A73"/>
    <w:rsid w:val="006E6272"/>
    <w:rsid w:val="007E1E20"/>
    <w:rsid w:val="007E4077"/>
    <w:rsid w:val="00844FE8"/>
    <w:rsid w:val="00955048"/>
    <w:rsid w:val="00973792"/>
    <w:rsid w:val="00991508"/>
    <w:rsid w:val="009F690E"/>
    <w:rsid w:val="00AC3956"/>
    <w:rsid w:val="00AD20F9"/>
    <w:rsid w:val="00B17D80"/>
    <w:rsid w:val="00B22C10"/>
    <w:rsid w:val="00B402A2"/>
    <w:rsid w:val="00BC2913"/>
    <w:rsid w:val="00C003E8"/>
    <w:rsid w:val="00C02ADA"/>
    <w:rsid w:val="00C14E01"/>
    <w:rsid w:val="00C534C8"/>
    <w:rsid w:val="00C72CBC"/>
    <w:rsid w:val="00D63129"/>
    <w:rsid w:val="00DB7E65"/>
    <w:rsid w:val="00E6106B"/>
    <w:rsid w:val="00E76854"/>
    <w:rsid w:val="00F14D80"/>
    <w:rsid w:val="00F9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4059F"/>
  <w15:chartTrackingRefBased/>
  <w15:docId w15:val="{87C70689-45B7-47A7-9D7D-D531BCBB9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7379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E1E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E1E20"/>
  </w:style>
  <w:style w:type="paragraph" w:styleId="Fuzeile">
    <w:name w:val="footer"/>
    <w:basedOn w:val="Standard"/>
    <w:link w:val="FuzeileZchn"/>
    <w:uiPriority w:val="99"/>
    <w:unhideWhenUsed/>
    <w:rsid w:val="007E1E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E1E20"/>
  </w:style>
  <w:style w:type="table" w:styleId="Tabellenraster">
    <w:name w:val="Table Grid"/>
    <w:basedOn w:val="NormaleTabelle"/>
    <w:uiPriority w:val="39"/>
    <w:rsid w:val="007E1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2010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45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4458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4458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458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458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445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66</Words>
  <Characters>12393</Characters>
  <Application>Microsoft Office Word</Application>
  <DocSecurity>0</DocSecurity>
  <Lines>103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ohlbaum</dc:creator>
  <cp:keywords/>
  <dc:description/>
  <cp:lastModifiedBy>Katharina Hohlbaum</cp:lastModifiedBy>
  <cp:revision>18</cp:revision>
  <dcterms:created xsi:type="dcterms:W3CDTF">2022-12-14T20:58:00Z</dcterms:created>
  <dcterms:modified xsi:type="dcterms:W3CDTF">2023-10-24T13:29:00Z</dcterms:modified>
</cp:coreProperties>
</file>